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A5BDBE" w14:textId="7FD62CED" w:rsidR="00443FCF" w:rsidRPr="006E7649" w:rsidRDefault="00E41D2B" w:rsidP="00443FC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 w:rsidR="00443FCF" w:rsidRPr="004606F3">
        <w:rPr>
          <w:rFonts w:ascii="Times New Roman" w:hAnsi="Times New Roman" w:cs="Times New Roman"/>
          <w:b/>
          <w:sz w:val="24"/>
          <w:szCs w:val="24"/>
        </w:rPr>
        <w:t xml:space="preserve">ppendix 1: </w:t>
      </w:r>
      <w:r w:rsidR="00443FCF" w:rsidRPr="006E7649">
        <w:rPr>
          <w:rFonts w:ascii="Times New Roman" w:hAnsi="Times New Roman" w:cs="Times New Roman"/>
          <w:b/>
          <w:sz w:val="24"/>
          <w:szCs w:val="24"/>
        </w:rPr>
        <w:t>Eligibility criteria</w:t>
      </w:r>
    </w:p>
    <w:p w14:paraId="52BDDAB8" w14:textId="7346AC9E" w:rsidR="00380E5E" w:rsidRPr="00380E5E" w:rsidRDefault="00380E5E" w:rsidP="00380E5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</w:pPr>
      <w:r w:rsidRPr="00380E5E"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>Ti</w:t>
      </w:r>
      <w:r w:rsidRPr="004606F3"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>tle</w:t>
      </w:r>
      <w:r w:rsidRPr="00380E5E"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 xml:space="preserve"> (first author, year):</w:t>
      </w:r>
    </w:p>
    <w:p w14:paraId="587C9457" w14:textId="77777777" w:rsidR="00380E5E" w:rsidRPr="00380E5E" w:rsidRDefault="00380E5E" w:rsidP="00380E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</w:p>
    <w:tbl>
      <w:tblPr>
        <w:tblW w:w="947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253"/>
        <w:gridCol w:w="3827"/>
        <w:gridCol w:w="709"/>
        <w:gridCol w:w="684"/>
      </w:tblGrid>
      <w:tr w:rsidR="00380E5E" w:rsidRPr="00380E5E" w14:paraId="10154FEE" w14:textId="77777777" w:rsidTr="00EB4FF4">
        <w:trPr>
          <w:trHeight w:val="410"/>
        </w:trPr>
        <w:tc>
          <w:tcPr>
            <w:tcW w:w="8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0425E" w14:textId="77777777" w:rsidR="00380E5E" w:rsidRPr="00380E5E" w:rsidRDefault="00380E5E" w:rsidP="00380E5E">
            <w:pPr>
              <w:spacing w:after="60" w:line="240" w:lineRule="exac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  <w:r w:rsidRPr="00380E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  <w:t>Inclusion criteri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ED10A" w14:textId="77777777" w:rsidR="00380E5E" w:rsidRPr="00380E5E" w:rsidRDefault="00380E5E" w:rsidP="00380E5E">
            <w:pPr>
              <w:spacing w:after="6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  <w:r w:rsidRPr="00380E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  <w:t>Ye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62BA7" w14:textId="77777777" w:rsidR="00380E5E" w:rsidRPr="00380E5E" w:rsidRDefault="00380E5E" w:rsidP="00380E5E">
            <w:pPr>
              <w:spacing w:after="6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  <w:r w:rsidRPr="00380E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  <w:t>No</w:t>
            </w:r>
          </w:p>
        </w:tc>
      </w:tr>
      <w:tr w:rsidR="00380E5E" w:rsidRPr="004606F3" w14:paraId="6C6B91DD" w14:textId="77777777" w:rsidTr="0032313E">
        <w:trPr>
          <w:trHeight w:val="1573"/>
        </w:trPr>
        <w:tc>
          <w:tcPr>
            <w:tcW w:w="8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AB727" w14:textId="56B0F363" w:rsidR="00AE625A" w:rsidRPr="0032313E" w:rsidRDefault="00380E5E" w:rsidP="0032313E">
            <w:pPr>
              <w:numPr>
                <w:ilvl w:val="0"/>
                <w:numId w:val="7"/>
              </w:numPr>
              <w:spacing w:after="60" w:line="240" w:lineRule="auto"/>
              <w:ind w:left="459" w:hanging="283"/>
              <w:contextualSpacing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</w:pPr>
            <w:r w:rsidRPr="0032313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 xml:space="preserve">Studies published </w:t>
            </w:r>
            <w:r w:rsidR="00AE625A" w:rsidRPr="0032313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>in</w:t>
            </w:r>
            <w:r w:rsidRPr="0032313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 xml:space="preserve"> </w:t>
            </w:r>
            <w:r w:rsidR="00311DFA" w:rsidRPr="0032313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 xml:space="preserve">peer-reviewed </w:t>
            </w:r>
            <w:r w:rsidRPr="0032313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>journal</w:t>
            </w:r>
            <w:r w:rsidR="00AE625A" w:rsidRPr="0032313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>s</w:t>
            </w:r>
          </w:p>
          <w:p w14:paraId="6255A4D0" w14:textId="77777777" w:rsidR="00AE625A" w:rsidRPr="0032313E" w:rsidRDefault="00380E5E" w:rsidP="0032313E">
            <w:pPr>
              <w:numPr>
                <w:ilvl w:val="0"/>
                <w:numId w:val="7"/>
              </w:numPr>
              <w:spacing w:after="60" w:line="240" w:lineRule="auto"/>
              <w:ind w:left="459" w:hanging="283"/>
              <w:contextualSpacing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</w:pPr>
            <w:r w:rsidRPr="0032313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>English</w:t>
            </w:r>
            <w:r w:rsidR="00AE625A" w:rsidRPr="0032313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 xml:space="preserve"> language</w:t>
            </w:r>
          </w:p>
          <w:p w14:paraId="1B92E711" w14:textId="77777777" w:rsidR="00380E5E" w:rsidRPr="0032313E" w:rsidRDefault="00AE625A" w:rsidP="0032313E">
            <w:pPr>
              <w:numPr>
                <w:ilvl w:val="0"/>
                <w:numId w:val="7"/>
              </w:numPr>
              <w:spacing w:after="60" w:line="240" w:lineRule="auto"/>
              <w:ind w:left="459" w:hanging="283"/>
              <w:contextualSpacing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</w:pPr>
            <w:r w:rsidRPr="0032313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 xml:space="preserve">Available in </w:t>
            </w:r>
            <w:r w:rsidR="00380E5E" w:rsidRPr="0032313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>full-text</w:t>
            </w:r>
          </w:p>
          <w:p w14:paraId="2E246CE7" w14:textId="6FDB03B3" w:rsidR="003C22AB" w:rsidRPr="00AE625A" w:rsidRDefault="003C22AB" w:rsidP="0032313E">
            <w:pPr>
              <w:numPr>
                <w:ilvl w:val="0"/>
                <w:numId w:val="7"/>
              </w:numPr>
              <w:spacing w:after="60" w:line="240" w:lineRule="auto"/>
              <w:ind w:left="459" w:hanging="283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32313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>Multiple intervention studies could be included where the effects of co-interventions could be partitioned from box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29317" w14:textId="77777777" w:rsidR="00380E5E" w:rsidRPr="004606F3" w:rsidRDefault="00380E5E" w:rsidP="00380E5E">
            <w:pPr>
              <w:spacing w:after="6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1A389" w14:textId="77777777" w:rsidR="00380E5E" w:rsidRPr="004606F3" w:rsidRDefault="00380E5E" w:rsidP="00380E5E">
            <w:pPr>
              <w:spacing w:after="6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</w:tr>
      <w:tr w:rsidR="00380E5E" w:rsidRPr="00380E5E" w14:paraId="5CD6CB22" w14:textId="77777777" w:rsidTr="0032313E">
        <w:trPr>
          <w:trHeight w:val="972"/>
        </w:trPr>
        <w:tc>
          <w:tcPr>
            <w:tcW w:w="8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82206" w14:textId="77777777" w:rsidR="00380E5E" w:rsidRPr="00380E5E" w:rsidRDefault="00380E5E" w:rsidP="00380E5E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AU" w:eastAsia="en-AU"/>
              </w:rPr>
            </w:pPr>
            <w:r w:rsidRPr="00380E5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AU" w:eastAsia="en-AU"/>
              </w:rPr>
              <w:t>Study Design</w:t>
            </w:r>
          </w:p>
          <w:p w14:paraId="219D62B7" w14:textId="0C15ACEF" w:rsidR="00380E5E" w:rsidRPr="00380E5E" w:rsidRDefault="0032313E" w:rsidP="0032313E">
            <w:pPr>
              <w:numPr>
                <w:ilvl w:val="0"/>
                <w:numId w:val="7"/>
              </w:numPr>
              <w:spacing w:after="60" w:line="240" w:lineRule="auto"/>
              <w:ind w:left="459" w:hanging="283"/>
              <w:contextualSpacing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>Any study design e. g. r</w:t>
            </w:r>
            <w:r w:rsidR="00380E5E" w:rsidRPr="0032313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>andomised controlled trials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>, quasi-experimental, pre</w:t>
            </w:r>
            <w:r w:rsidR="00380E5E" w:rsidRPr="0032313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 xml:space="preserve">-post, cohort, case-series and case-control studie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0C3A0" w14:textId="77777777" w:rsidR="00380E5E" w:rsidRPr="00380E5E" w:rsidRDefault="00380E5E" w:rsidP="00380E5E">
            <w:pPr>
              <w:spacing w:after="6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D8CFF" w14:textId="77777777" w:rsidR="00380E5E" w:rsidRPr="00380E5E" w:rsidRDefault="00380E5E" w:rsidP="00380E5E">
            <w:pPr>
              <w:spacing w:after="6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</w:tr>
      <w:tr w:rsidR="00380E5E" w:rsidRPr="00380E5E" w14:paraId="01282CBD" w14:textId="77777777" w:rsidTr="0032313E">
        <w:trPr>
          <w:trHeight w:val="702"/>
        </w:trPr>
        <w:tc>
          <w:tcPr>
            <w:tcW w:w="8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BAF8B" w14:textId="77777777" w:rsidR="00380E5E" w:rsidRPr="00380E5E" w:rsidRDefault="00380E5E" w:rsidP="00380E5E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AU" w:eastAsia="en-AU"/>
              </w:rPr>
            </w:pPr>
            <w:r w:rsidRPr="00380E5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AU" w:eastAsia="en-AU"/>
              </w:rPr>
              <w:t>Population</w:t>
            </w:r>
          </w:p>
          <w:p w14:paraId="07CA3952" w14:textId="407FFF81" w:rsidR="00380E5E" w:rsidRPr="00380E5E" w:rsidRDefault="00311DFA" w:rsidP="0032313E">
            <w:pPr>
              <w:numPr>
                <w:ilvl w:val="0"/>
                <w:numId w:val="7"/>
              </w:numPr>
              <w:spacing w:after="60" w:line="240" w:lineRule="auto"/>
              <w:ind w:left="459" w:hanging="283"/>
              <w:contextualSpacing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AU" w:eastAsia="en-AU"/>
              </w:rPr>
            </w:pPr>
            <w:r w:rsidRPr="0032313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>Adults with a d</w:t>
            </w:r>
            <w:r w:rsidR="00380E5E" w:rsidRPr="0032313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 xml:space="preserve">iagnosis of Parkinson’s </w:t>
            </w:r>
            <w:r w:rsidR="00A04E45" w:rsidRPr="0032313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>d</w:t>
            </w:r>
            <w:r w:rsidR="00380E5E" w:rsidRPr="0032313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>isea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5BFC0" w14:textId="77777777" w:rsidR="00380E5E" w:rsidRPr="00380E5E" w:rsidRDefault="00380E5E" w:rsidP="00380E5E">
            <w:pPr>
              <w:spacing w:after="60" w:line="240" w:lineRule="exac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A1519" w14:textId="77777777" w:rsidR="00380E5E" w:rsidRPr="00380E5E" w:rsidRDefault="00380E5E" w:rsidP="00380E5E">
            <w:pPr>
              <w:spacing w:after="60" w:line="240" w:lineRule="exac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</w:tr>
      <w:tr w:rsidR="00380E5E" w:rsidRPr="00380E5E" w14:paraId="6EA34E6D" w14:textId="77777777" w:rsidTr="0032313E">
        <w:trPr>
          <w:trHeight w:val="1124"/>
        </w:trPr>
        <w:tc>
          <w:tcPr>
            <w:tcW w:w="8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8FB2A" w14:textId="77777777" w:rsidR="00380E5E" w:rsidRPr="00380E5E" w:rsidRDefault="00380E5E" w:rsidP="00380E5E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AU" w:eastAsia="en-AU"/>
              </w:rPr>
            </w:pPr>
            <w:r w:rsidRPr="00380E5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AU" w:eastAsia="en-AU"/>
              </w:rPr>
              <w:t>Intervention</w:t>
            </w:r>
          </w:p>
          <w:p w14:paraId="5243A523" w14:textId="3887CC7E" w:rsidR="00380E5E" w:rsidRPr="00380E5E" w:rsidRDefault="004606F3" w:rsidP="0032313E">
            <w:pPr>
              <w:numPr>
                <w:ilvl w:val="0"/>
                <w:numId w:val="7"/>
              </w:numPr>
              <w:spacing w:after="60" w:line="240" w:lineRule="auto"/>
              <w:ind w:left="459" w:hanging="283"/>
              <w:contextualSpacing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</w:pPr>
            <w:r w:rsidRPr="004606F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 xml:space="preserve">Boxing, boxing exercises or boxing training </w:t>
            </w:r>
            <w:r w:rsidR="0032313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>as</w:t>
            </w:r>
            <w:r w:rsidRPr="004606F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 xml:space="preserve"> either as a standalone intervention or in combination with other forms of exercise or physiotherapy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30776" w14:textId="77777777" w:rsidR="00380E5E" w:rsidRPr="00380E5E" w:rsidRDefault="00380E5E" w:rsidP="00380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1E1E1" w14:textId="77777777" w:rsidR="00380E5E" w:rsidRPr="00380E5E" w:rsidRDefault="00380E5E" w:rsidP="00380E5E">
            <w:pPr>
              <w:spacing w:after="60" w:line="240" w:lineRule="exac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</w:tr>
      <w:tr w:rsidR="00380E5E" w:rsidRPr="00380E5E" w14:paraId="24119DF3" w14:textId="77777777" w:rsidTr="0032313E">
        <w:trPr>
          <w:trHeight w:val="842"/>
        </w:trPr>
        <w:tc>
          <w:tcPr>
            <w:tcW w:w="8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495B3" w14:textId="77777777" w:rsidR="00380E5E" w:rsidRPr="00380E5E" w:rsidRDefault="00380E5E" w:rsidP="00380E5E">
            <w:pPr>
              <w:spacing w:after="6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AU" w:eastAsia="en-AU"/>
              </w:rPr>
            </w:pPr>
            <w:r w:rsidRPr="00380E5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AU" w:eastAsia="en-AU"/>
              </w:rPr>
              <w:t>Setting</w:t>
            </w:r>
          </w:p>
          <w:p w14:paraId="6CEFAF4B" w14:textId="1A67D7B5" w:rsidR="00380E5E" w:rsidRPr="00380E5E" w:rsidRDefault="004606F3" w:rsidP="0032313E">
            <w:pPr>
              <w:numPr>
                <w:ilvl w:val="0"/>
                <w:numId w:val="7"/>
              </w:numPr>
              <w:spacing w:after="60" w:line="240" w:lineRule="auto"/>
              <w:ind w:left="459" w:hanging="283"/>
              <w:contextualSpacing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</w:pPr>
            <w:r w:rsidRPr="0032313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>Hospital, home, residential care</w:t>
            </w:r>
            <w:r w:rsidR="0076769E" w:rsidRPr="0032313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 xml:space="preserve">, </w:t>
            </w:r>
            <w:r w:rsidRPr="0032313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 xml:space="preserve">community-based </w:t>
            </w:r>
            <w:r w:rsidR="00D0059B" w:rsidRPr="0032313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 xml:space="preserve">or </w:t>
            </w:r>
            <w:r w:rsidR="0076769E" w:rsidRPr="0032313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>research laborator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4C416" w14:textId="77777777" w:rsidR="00380E5E" w:rsidRPr="00380E5E" w:rsidRDefault="00380E5E" w:rsidP="00380E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352F1" w14:textId="77777777" w:rsidR="00380E5E" w:rsidRPr="00380E5E" w:rsidRDefault="00380E5E" w:rsidP="00380E5E">
            <w:pPr>
              <w:spacing w:after="60" w:line="240" w:lineRule="exac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</w:tr>
      <w:tr w:rsidR="00380E5E" w:rsidRPr="00380E5E" w14:paraId="5E4D21F4" w14:textId="77777777" w:rsidTr="00EB4FF4">
        <w:trPr>
          <w:trHeight w:val="1295"/>
        </w:trPr>
        <w:tc>
          <w:tcPr>
            <w:tcW w:w="8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5482C" w14:textId="77777777" w:rsidR="00380E5E" w:rsidRPr="00380E5E" w:rsidRDefault="00380E5E" w:rsidP="00380E5E">
            <w:pPr>
              <w:spacing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380E5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AU" w:eastAsia="en-AU"/>
              </w:rPr>
              <w:t xml:space="preserve">Data </w:t>
            </w:r>
          </w:p>
          <w:p w14:paraId="43FF9D36" w14:textId="23C8866B" w:rsidR="00380E5E" w:rsidRPr="0032313E" w:rsidRDefault="0008744C" w:rsidP="0032313E">
            <w:pPr>
              <w:numPr>
                <w:ilvl w:val="0"/>
                <w:numId w:val="7"/>
              </w:numPr>
              <w:spacing w:after="60" w:line="240" w:lineRule="auto"/>
              <w:ind w:left="459" w:hanging="283"/>
              <w:contextualSpacing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 xml:space="preserve">Outcome measure </w:t>
            </w:r>
            <w:r w:rsidR="004606F3" w:rsidRPr="004606F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 xml:space="preserve">data 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 xml:space="preserve">reported for </w:t>
            </w:r>
            <w:r w:rsidR="004606F3" w:rsidRPr="004606F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>baseline</w:t>
            </w:r>
            <w:r w:rsidR="0076769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 xml:space="preserve">, </w:t>
            </w:r>
            <w:r w:rsidR="004606F3" w:rsidRPr="004606F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>post-intervention</w:t>
            </w:r>
            <w:r w:rsidR="0076769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 xml:space="preserve"> and follow-up measur</w:t>
            </w:r>
            <w:r w:rsidR="00336DBC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>e</w:t>
            </w:r>
            <w:r w:rsidR="0076769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>ment</w:t>
            </w:r>
          </w:p>
          <w:p w14:paraId="6707F2A5" w14:textId="552D457F" w:rsidR="0008744C" w:rsidRPr="00380E5E" w:rsidRDefault="006A4B98" w:rsidP="0032313E">
            <w:pPr>
              <w:numPr>
                <w:ilvl w:val="0"/>
                <w:numId w:val="7"/>
              </w:numPr>
              <w:spacing w:after="60" w:line="240" w:lineRule="auto"/>
              <w:ind w:left="459" w:hanging="283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>Q</w:t>
            </w:r>
            <w:r w:rsidR="0008744C" w:rsidRPr="0008744C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>uantitative data such as point estimate</w:t>
            </w:r>
            <w:r w:rsidR="00336DBC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>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47FCE" w14:textId="77777777" w:rsidR="00380E5E" w:rsidRPr="00380E5E" w:rsidRDefault="00380E5E" w:rsidP="00380E5E">
            <w:pPr>
              <w:spacing w:after="60" w:line="240" w:lineRule="exac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7CFD6" w14:textId="77777777" w:rsidR="00380E5E" w:rsidRPr="00380E5E" w:rsidRDefault="00380E5E" w:rsidP="00380E5E">
            <w:pPr>
              <w:spacing w:after="60" w:line="240" w:lineRule="exac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</w:tr>
      <w:tr w:rsidR="00380E5E" w:rsidRPr="00380E5E" w14:paraId="63FE1505" w14:textId="77777777" w:rsidTr="00EB4FF4">
        <w:trPr>
          <w:trHeight w:val="404"/>
        </w:trPr>
        <w:tc>
          <w:tcPr>
            <w:tcW w:w="8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C65FB" w14:textId="77777777" w:rsidR="00380E5E" w:rsidRPr="00380E5E" w:rsidRDefault="00380E5E" w:rsidP="00380E5E">
            <w:pPr>
              <w:spacing w:after="6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  <w:r w:rsidRPr="00380E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  <w:t>Exclusion criteri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12DF1" w14:textId="77777777" w:rsidR="00380E5E" w:rsidRPr="00380E5E" w:rsidRDefault="00380E5E" w:rsidP="00380E5E">
            <w:pPr>
              <w:spacing w:after="60" w:line="240" w:lineRule="exac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C55A3" w14:textId="77777777" w:rsidR="00380E5E" w:rsidRPr="00380E5E" w:rsidRDefault="00380E5E" w:rsidP="00380E5E">
            <w:pPr>
              <w:spacing w:after="60" w:line="240" w:lineRule="exac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</w:tr>
      <w:tr w:rsidR="00380E5E" w:rsidRPr="00380E5E" w14:paraId="4A1AF467" w14:textId="77777777" w:rsidTr="00EB4FF4">
        <w:trPr>
          <w:trHeight w:val="2058"/>
        </w:trPr>
        <w:tc>
          <w:tcPr>
            <w:tcW w:w="8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52918" w14:textId="002930D7" w:rsidR="004606F3" w:rsidRPr="004606F3" w:rsidRDefault="004606F3" w:rsidP="0032313E">
            <w:pPr>
              <w:numPr>
                <w:ilvl w:val="0"/>
                <w:numId w:val="7"/>
              </w:numPr>
              <w:spacing w:after="60" w:line="240" w:lineRule="auto"/>
              <w:ind w:left="459" w:hanging="283"/>
              <w:contextualSpacing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</w:pPr>
            <w:r w:rsidRPr="004606F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 xml:space="preserve">Conference papers/abstracts, </w:t>
            </w:r>
            <w:r w:rsidR="00311DF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 xml:space="preserve">PhD </w:t>
            </w:r>
            <w:r w:rsidRPr="004606F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>theses, commentaries</w:t>
            </w:r>
            <w:r w:rsidR="00311DF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>, editorials, expert opinion</w:t>
            </w:r>
            <w:r w:rsidRPr="004606F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 xml:space="preserve"> </w:t>
            </w:r>
          </w:p>
          <w:p w14:paraId="57BBB210" w14:textId="1E361748" w:rsidR="0008744C" w:rsidRDefault="0008744C" w:rsidP="0032313E">
            <w:pPr>
              <w:numPr>
                <w:ilvl w:val="0"/>
                <w:numId w:val="7"/>
              </w:numPr>
              <w:spacing w:after="60" w:line="240" w:lineRule="auto"/>
              <w:ind w:left="459" w:hanging="283"/>
              <w:contextualSpacing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 xml:space="preserve">Study participants diagnosed with </w:t>
            </w:r>
            <w:r w:rsidR="004606F3" w:rsidRPr="004606F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>stroke, multiple sclerosis, traumatic brain injury, motor neuron disease and cerebral palsy</w:t>
            </w:r>
          </w:p>
          <w:p w14:paraId="2579539C" w14:textId="123A180B" w:rsidR="00380E5E" w:rsidRPr="00380E5E" w:rsidRDefault="0008744C" w:rsidP="0032313E">
            <w:pPr>
              <w:numPr>
                <w:ilvl w:val="0"/>
                <w:numId w:val="7"/>
              </w:numPr>
              <w:spacing w:after="60" w:line="240" w:lineRule="auto"/>
              <w:ind w:left="459" w:hanging="283"/>
              <w:contextualSpacing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>Studies with</w:t>
            </w:r>
            <w:r w:rsidR="004606F3" w:rsidRPr="004606F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 xml:space="preserve"> brain imaging alone, epidemiology of Parkinson’s disease</w:t>
            </w:r>
            <w:r w:rsidR="00A04E4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>, pharmacology or surgical procedures, or other types of exercise intervention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945A3" w14:textId="77777777" w:rsidR="00380E5E" w:rsidRPr="00380E5E" w:rsidRDefault="00380E5E" w:rsidP="00380E5E">
            <w:pPr>
              <w:spacing w:after="60" w:line="240" w:lineRule="exac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1605F" w14:textId="77777777" w:rsidR="00380E5E" w:rsidRPr="00380E5E" w:rsidRDefault="00380E5E" w:rsidP="00380E5E">
            <w:pPr>
              <w:spacing w:after="60" w:line="240" w:lineRule="exac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</w:tr>
      <w:tr w:rsidR="00380E5E" w:rsidRPr="00380E5E" w14:paraId="360552C2" w14:textId="77777777" w:rsidTr="00336DBC">
        <w:trPr>
          <w:trHeight w:val="415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FAA61" w14:textId="77777777" w:rsidR="00380E5E" w:rsidRPr="00380E5E" w:rsidRDefault="00380E5E" w:rsidP="00380E5E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  <w:r w:rsidRPr="00380E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  <w:t>INCLUDE</w:t>
            </w:r>
          </w:p>
        </w:tc>
        <w:tc>
          <w:tcPr>
            <w:tcW w:w="5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FC495" w14:textId="77777777" w:rsidR="00380E5E" w:rsidRPr="00380E5E" w:rsidRDefault="00380E5E" w:rsidP="00380E5E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  <w:r w:rsidRPr="00380E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  <w:t>EXCLUDE</w:t>
            </w:r>
          </w:p>
        </w:tc>
      </w:tr>
      <w:tr w:rsidR="00380E5E" w:rsidRPr="00380E5E" w14:paraId="79C2B996" w14:textId="77777777" w:rsidTr="0032313E">
        <w:trPr>
          <w:trHeight w:val="1014"/>
        </w:trPr>
        <w:tc>
          <w:tcPr>
            <w:tcW w:w="8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4B306" w14:textId="4060BCD1" w:rsidR="00380E5E" w:rsidRPr="0032313E" w:rsidRDefault="004606F3" w:rsidP="0032313E">
            <w:pPr>
              <w:numPr>
                <w:ilvl w:val="0"/>
                <w:numId w:val="7"/>
              </w:numPr>
              <w:spacing w:after="60" w:line="240" w:lineRule="auto"/>
              <w:ind w:left="459" w:hanging="283"/>
              <w:contextualSpacing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</w:pPr>
            <w:r w:rsidRPr="0032313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>For inclusion, articles</w:t>
            </w:r>
            <w:r w:rsidR="00380E5E" w:rsidRPr="0032313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 xml:space="preserve"> must be rated as </w:t>
            </w:r>
            <w:r w:rsidRPr="0032313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>‘YES’</w:t>
            </w:r>
            <w:r w:rsidR="00380E5E" w:rsidRPr="0032313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 xml:space="preserve"> for all inclusion criteria and have no exclusion criteria</w:t>
            </w:r>
          </w:p>
          <w:p w14:paraId="379498CA" w14:textId="77777777" w:rsidR="00380E5E" w:rsidRPr="00380E5E" w:rsidRDefault="00380E5E" w:rsidP="0032313E">
            <w:pPr>
              <w:numPr>
                <w:ilvl w:val="0"/>
                <w:numId w:val="7"/>
              </w:numPr>
              <w:spacing w:after="60" w:line="240" w:lineRule="auto"/>
              <w:ind w:left="459" w:hanging="283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  <w:r w:rsidRPr="0032313E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AU" w:eastAsia="en-AU"/>
              </w:rPr>
              <w:t>Proceed</w:t>
            </w:r>
            <w:r w:rsidRPr="00380E5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AU" w:eastAsia="en-AU"/>
              </w:rPr>
              <w:t xml:space="preserve"> to data extraction and method quality assessm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64C48" w14:textId="77777777" w:rsidR="00380E5E" w:rsidRPr="00380E5E" w:rsidRDefault="00380E5E" w:rsidP="00380E5E">
            <w:pPr>
              <w:spacing w:after="60" w:line="240" w:lineRule="exac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94A43" w14:textId="77777777" w:rsidR="00380E5E" w:rsidRPr="00380E5E" w:rsidRDefault="00380E5E" w:rsidP="00380E5E">
            <w:pPr>
              <w:spacing w:after="60" w:line="240" w:lineRule="exac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</w:p>
        </w:tc>
      </w:tr>
    </w:tbl>
    <w:p w14:paraId="509F921B" w14:textId="77777777" w:rsidR="00336DBC" w:rsidRDefault="00380E5E" w:rsidP="00336DBC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</w:pPr>
      <w:r w:rsidRPr="00380E5E"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 xml:space="preserve">  </w:t>
      </w:r>
    </w:p>
    <w:p w14:paraId="37AA282D" w14:textId="00261927" w:rsidR="00380E5E" w:rsidRDefault="00380E5E" w:rsidP="00336DBC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</w:pPr>
      <w:r w:rsidRPr="00380E5E"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 xml:space="preserve">REASON FOR EXCLUSION: </w:t>
      </w:r>
    </w:p>
    <w:p w14:paraId="34031E39" w14:textId="77777777" w:rsidR="0032313E" w:rsidRDefault="0032313E" w:rsidP="00443FC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AFC2648" w14:textId="74FD49BF" w:rsidR="004919D4" w:rsidRPr="006E7649" w:rsidRDefault="00443FCF" w:rsidP="00443FC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606F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2: </w:t>
      </w:r>
      <w:r w:rsidR="004919D4" w:rsidRPr="006E7649">
        <w:rPr>
          <w:rFonts w:ascii="Times New Roman" w:hAnsi="Times New Roman" w:cs="Times New Roman"/>
          <w:b/>
          <w:sz w:val="24"/>
          <w:szCs w:val="24"/>
        </w:rPr>
        <w:t>Search strategy</w:t>
      </w:r>
    </w:p>
    <w:p w14:paraId="64E6D48F" w14:textId="350ED378" w:rsidR="004606F3" w:rsidRPr="009C4CB8" w:rsidRDefault="004606F3" w:rsidP="00246CBB">
      <w:pPr>
        <w:pStyle w:val="ListParagraph"/>
        <w:numPr>
          <w:ilvl w:val="0"/>
          <w:numId w:val="9"/>
        </w:numPr>
        <w:spacing w:after="0" w:line="480" w:lineRule="auto"/>
        <w:ind w:left="709"/>
        <w:rPr>
          <w:rFonts w:ascii="Times New Roman" w:hAnsi="Times New Roman" w:cs="Times New Roman"/>
          <w:sz w:val="24"/>
          <w:szCs w:val="24"/>
        </w:rPr>
      </w:pPr>
      <w:r w:rsidRPr="009C4CB8">
        <w:rPr>
          <w:rFonts w:ascii="Times New Roman" w:hAnsi="Times New Roman" w:cs="Times New Roman"/>
          <w:i/>
          <w:sz w:val="24"/>
          <w:szCs w:val="24"/>
        </w:rPr>
        <w:t>Data sources:</w:t>
      </w:r>
      <w:r w:rsidR="009C4CB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C4CB8">
        <w:rPr>
          <w:rFonts w:ascii="Times New Roman" w:hAnsi="Times New Roman" w:cs="Times New Roman"/>
          <w:sz w:val="24"/>
          <w:szCs w:val="24"/>
        </w:rPr>
        <w:t xml:space="preserve">The following databases were searched for eligible studies: AMED, CINAHL, Cochrane, EMBASE, EMCARE, Health and Medical Collection via ProQuest, MEDLINE, and </w:t>
      </w:r>
      <w:proofErr w:type="spellStart"/>
      <w:r w:rsidRPr="009C4CB8">
        <w:rPr>
          <w:rFonts w:ascii="Times New Roman" w:hAnsi="Times New Roman" w:cs="Times New Roman"/>
          <w:sz w:val="24"/>
          <w:szCs w:val="24"/>
        </w:rPr>
        <w:t>PEDro</w:t>
      </w:r>
      <w:proofErr w:type="spellEnd"/>
      <w:r w:rsidRPr="009C4CB8">
        <w:rPr>
          <w:rFonts w:ascii="Times New Roman" w:hAnsi="Times New Roman" w:cs="Times New Roman"/>
          <w:sz w:val="24"/>
          <w:szCs w:val="24"/>
        </w:rPr>
        <w:t>.</w:t>
      </w:r>
    </w:p>
    <w:p w14:paraId="765569E6" w14:textId="43757767" w:rsidR="004919D4" w:rsidRPr="004606F3" w:rsidRDefault="004606F3" w:rsidP="00246CBB">
      <w:pPr>
        <w:pStyle w:val="ListParagraph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C4CB8">
        <w:rPr>
          <w:rFonts w:ascii="Times New Roman" w:hAnsi="Times New Roman" w:cs="Times New Roman"/>
          <w:i/>
          <w:sz w:val="24"/>
          <w:szCs w:val="24"/>
        </w:rPr>
        <w:t>Search Strategy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919D4" w:rsidRPr="004606F3">
        <w:rPr>
          <w:rFonts w:ascii="Times New Roman" w:hAnsi="Times New Roman" w:cs="Times New Roman"/>
          <w:sz w:val="24"/>
          <w:szCs w:val="24"/>
        </w:rPr>
        <w:t>The following search terms, which included key words and medical subject headings (</w:t>
      </w:r>
      <w:proofErr w:type="spellStart"/>
      <w:r w:rsidR="004919D4" w:rsidRPr="004606F3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4919D4" w:rsidRPr="004606F3">
        <w:rPr>
          <w:rFonts w:ascii="Times New Roman" w:hAnsi="Times New Roman" w:cs="Times New Roman"/>
          <w:sz w:val="24"/>
          <w:szCs w:val="24"/>
        </w:rPr>
        <w:t xml:space="preserve">) were used. </w:t>
      </w:r>
    </w:p>
    <w:p w14:paraId="45CCA347" w14:textId="26663695" w:rsidR="004919D4" w:rsidRPr="004606F3" w:rsidRDefault="009C4CB8" w:rsidP="004919D4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C4CB8">
        <w:rPr>
          <w:rFonts w:ascii="Times New Roman" w:hAnsi="Times New Roman" w:cs="Times New Roman"/>
          <w:i/>
          <w:noProof/>
          <w:sz w:val="24"/>
          <w:szCs w:val="24"/>
          <w:lang w:val="en-AU" w:eastAsia="en-AU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79AB051" wp14:editId="4DE07185">
                <wp:simplePos x="0" y="0"/>
                <wp:positionH relativeFrom="margin">
                  <wp:align>right</wp:align>
                </wp:positionH>
                <wp:positionV relativeFrom="paragraph">
                  <wp:posOffset>52895</wp:posOffset>
                </wp:positionV>
                <wp:extent cx="5257800" cy="485775"/>
                <wp:effectExtent l="0" t="0" r="19050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57800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98ACE3" w14:textId="77777777" w:rsidR="0096073D" w:rsidRPr="009C4CB8" w:rsidRDefault="0096073D" w:rsidP="004919D4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C4CB8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ote:</w:t>
                            </w:r>
                            <w:r w:rsidRPr="009C4CB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keywords are </w:t>
                            </w:r>
                            <w:proofErr w:type="spellStart"/>
                            <w:r w:rsidRPr="009C4CB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talicised</w:t>
                            </w:r>
                            <w:proofErr w:type="spellEnd"/>
                            <w:r w:rsidRPr="009C4CB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; medical subject headings (</w:t>
                            </w:r>
                            <w:proofErr w:type="spellStart"/>
                            <w:r w:rsidRPr="009C4CB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eSH</w:t>
                            </w:r>
                            <w:proofErr w:type="spellEnd"/>
                            <w:r w:rsidRPr="009C4CB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) are emboldened; and Boolean operators are </w:t>
                            </w:r>
                            <w:proofErr w:type="spellStart"/>
                            <w:r w:rsidRPr="009C4CB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apitalised</w:t>
                            </w:r>
                            <w:proofErr w:type="spellEnd"/>
                            <w:r w:rsidRPr="009C4CB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392D72A8" w14:textId="77777777" w:rsidR="0096073D" w:rsidRDefault="0096073D" w:rsidP="004919D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9AB05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62.8pt;margin-top:4.15pt;width:414pt;height:38.2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">
                <v:textbox>
                  <w:txbxContent>
                    <w:p w14:paraId="6198ACE3" w14:textId="77777777" w:rsidR="0096073D" w:rsidRPr="009C4CB8" w:rsidRDefault="0096073D" w:rsidP="004919D4">
                      <w:pPr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C4CB8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ote:</w:t>
                      </w:r>
                      <w:r w:rsidRPr="009C4CB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keywords are </w:t>
                      </w:r>
                      <w:proofErr w:type="spellStart"/>
                      <w:r w:rsidRPr="009C4CB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talicised</w:t>
                      </w:r>
                      <w:proofErr w:type="spellEnd"/>
                      <w:r w:rsidRPr="009C4CB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; medical subject headings (</w:t>
                      </w:r>
                      <w:proofErr w:type="spellStart"/>
                      <w:r w:rsidRPr="009C4CB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eSH</w:t>
                      </w:r>
                      <w:proofErr w:type="spellEnd"/>
                      <w:r w:rsidRPr="009C4CB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) are emboldened; and Boolean operators are </w:t>
                      </w:r>
                      <w:proofErr w:type="spellStart"/>
                      <w:r w:rsidRPr="009C4CB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apitalised</w:t>
                      </w:r>
                      <w:proofErr w:type="spellEnd"/>
                      <w:r w:rsidRPr="009C4CB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392D72A8" w14:textId="77777777" w:rsidR="0096073D" w:rsidRDefault="0096073D" w:rsidP="004919D4"/>
                  </w:txbxContent>
                </v:textbox>
                <w10:wrap type="square" anchorx="margin"/>
              </v:shape>
            </w:pict>
          </mc:Fallback>
        </mc:AlternateContent>
      </w:r>
    </w:p>
    <w:p w14:paraId="56A0A50C" w14:textId="77777777" w:rsidR="004919D4" w:rsidRPr="004606F3" w:rsidRDefault="004919D4" w:rsidP="00246CBB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6BE8976C" w14:textId="77777777" w:rsidR="004919D4" w:rsidRPr="004606F3" w:rsidRDefault="004919D4" w:rsidP="00246CBB">
      <w:pPr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4606F3">
        <w:rPr>
          <w:rFonts w:ascii="Times New Roman" w:hAnsi="Times New Roman" w:cs="Times New Roman"/>
          <w:sz w:val="24"/>
          <w:szCs w:val="24"/>
        </w:rPr>
        <w:t>1. (</w:t>
      </w:r>
      <w:proofErr w:type="spellStart"/>
      <w:r w:rsidRPr="004606F3">
        <w:rPr>
          <w:rFonts w:ascii="Times New Roman" w:hAnsi="Times New Roman" w:cs="Times New Roman"/>
          <w:i/>
          <w:sz w:val="24"/>
          <w:szCs w:val="24"/>
        </w:rPr>
        <w:t>parkinsons</w:t>
      </w:r>
      <w:proofErr w:type="spellEnd"/>
      <w:r w:rsidRPr="004606F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606F3">
        <w:rPr>
          <w:rFonts w:ascii="Times New Roman" w:hAnsi="Times New Roman" w:cs="Times New Roman"/>
          <w:sz w:val="24"/>
          <w:szCs w:val="24"/>
        </w:rPr>
        <w:t>OR</w:t>
      </w:r>
      <w:r w:rsidRPr="004606F3">
        <w:rPr>
          <w:rFonts w:ascii="Times New Roman" w:hAnsi="Times New Roman" w:cs="Times New Roman"/>
          <w:i/>
          <w:sz w:val="24"/>
          <w:szCs w:val="24"/>
        </w:rPr>
        <w:t xml:space="preserve"> '</w:t>
      </w:r>
      <w:proofErr w:type="spellStart"/>
      <w:r w:rsidRPr="004606F3">
        <w:rPr>
          <w:rFonts w:ascii="Times New Roman" w:hAnsi="Times New Roman" w:cs="Times New Roman"/>
          <w:i/>
          <w:sz w:val="24"/>
          <w:szCs w:val="24"/>
        </w:rPr>
        <w:t>parkinson</w:t>
      </w:r>
      <w:proofErr w:type="spellEnd"/>
      <w:r w:rsidRPr="004606F3">
        <w:rPr>
          <w:rFonts w:ascii="Times New Roman" w:hAnsi="Times New Roman" w:cs="Times New Roman"/>
          <w:i/>
          <w:sz w:val="24"/>
          <w:szCs w:val="24"/>
        </w:rPr>
        <w:t xml:space="preserve"> disease' </w:t>
      </w:r>
      <w:r w:rsidRPr="004606F3">
        <w:rPr>
          <w:rFonts w:ascii="Times New Roman" w:hAnsi="Times New Roman" w:cs="Times New Roman"/>
          <w:sz w:val="24"/>
          <w:szCs w:val="24"/>
        </w:rPr>
        <w:t>OR</w:t>
      </w:r>
      <w:r w:rsidRPr="004606F3">
        <w:rPr>
          <w:rFonts w:ascii="Times New Roman" w:hAnsi="Times New Roman" w:cs="Times New Roman"/>
          <w:i/>
          <w:sz w:val="24"/>
          <w:szCs w:val="24"/>
        </w:rPr>
        <w:t xml:space="preserve"> 'idiopathic primary parkinsonism' </w:t>
      </w:r>
      <w:r w:rsidRPr="004606F3">
        <w:rPr>
          <w:rFonts w:ascii="Times New Roman" w:hAnsi="Times New Roman" w:cs="Times New Roman"/>
          <w:sz w:val="24"/>
          <w:szCs w:val="24"/>
        </w:rPr>
        <w:t>OR</w:t>
      </w:r>
      <w:r w:rsidRPr="004606F3">
        <w:rPr>
          <w:rFonts w:ascii="Times New Roman" w:hAnsi="Times New Roman" w:cs="Times New Roman"/>
          <w:i/>
          <w:sz w:val="24"/>
          <w:szCs w:val="24"/>
        </w:rPr>
        <w:t xml:space="preserve"> 'primary parkinsonism' </w:t>
      </w:r>
      <w:r w:rsidRPr="004606F3">
        <w:rPr>
          <w:rFonts w:ascii="Times New Roman" w:hAnsi="Times New Roman" w:cs="Times New Roman"/>
          <w:sz w:val="24"/>
          <w:szCs w:val="24"/>
        </w:rPr>
        <w:t>OR</w:t>
      </w:r>
      <w:r w:rsidRPr="004606F3">
        <w:rPr>
          <w:rFonts w:ascii="Times New Roman" w:hAnsi="Times New Roman" w:cs="Times New Roman"/>
          <w:i/>
          <w:sz w:val="24"/>
          <w:szCs w:val="24"/>
        </w:rPr>
        <w:t xml:space="preserve"> 'hypokinetic rigid syndrome' </w:t>
      </w:r>
      <w:r w:rsidRPr="004606F3">
        <w:rPr>
          <w:rFonts w:ascii="Times New Roman" w:hAnsi="Times New Roman" w:cs="Times New Roman"/>
          <w:sz w:val="24"/>
          <w:szCs w:val="24"/>
        </w:rPr>
        <w:t>OR</w:t>
      </w:r>
      <w:r w:rsidRPr="004606F3">
        <w:rPr>
          <w:rFonts w:ascii="Times New Roman" w:hAnsi="Times New Roman" w:cs="Times New Roman"/>
          <w:i/>
          <w:sz w:val="24"/>
          <w:szCs w:val="24"/>
        </w:rPr>
        <w:t xml:space="preserve"> 'paralysis agitans' </w:t>
      </w:r>
      <w:r w:rsidRPr="004606F3">
        <w:rPr>
          <w:rFonts w:ascii="Times New Roman" w:hAnsi="Times New Roman" w:cs="Times New Roman"/>
          <w:sz w:val="24"/>
          <w:szCs w:val="24"/>
        </w:rPr>
        <w:t>OR</w:t>
      </w:r>
      <w:r w:rsidRPr="004606F3">
        <w:rPr>
          <w:rFonts w:ascii="Times New Roman" w:hAnsi="Times New Roman" w:cs="Times New Roman"/>
          <w:i/>
          <w:sz w:val="24"/>
          <w:szCs w:val="24"/>
        </w:rPr>
        <w:t xml:space="preserve"> 'shaking palsy' </w:t>
      </w:r>
      <w:r w:rsidRPr="004606F3">
        <w:rPr>
          <w:rFonts w:ascii="Times New Roman" w:hAnsi="Times New Roman" w:cs="Times New Roman"/>
          <w:sz w:val="24"/>
          <w:szCs w:val="24"/>
        </w:rPr>
        <w:t>OR</w:t>
      </w:r>
      <w:r w:rsidRPr="004606F3">
        <w:rPr>
          <w:rFonts w:ascii="Times New Roman" w:hAnsi="Times New Roman" w:cs="Times New Roman"/>
          <w:i/>
          <w:sz w:val="24"/>
          <w:szCs w:val="24"/>
        </w:rPr>
        <w:t xml:space="preserve"> PD</w:t>
      </w:r>
      <w:r w:rsidRPr="004606F3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06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4606F3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4606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4606F3">
        <w:rPr>
          <w:rFonts w:ascii="Times New Roman" w:hAnsi="Times New Roman" w:cs="Times New Roman"/>
          <w:sz w:val="24"/>
          <w:szCs w:val="24"/>
        </w:rPr>
        <w:t>=title, abstract, original title, name of substance word, subject heading word, floating sub-heading word, keyword heading word, protocol supplementary concept word, rare disease supplementary concept word, unique identifier, synonyms]</w:t>
      </w:r>
      <w:r w:rsidRPr="004606F3">
        <w:rPr>
          <w:rFonts w:ascii="Times New Roman" w:hAnsi="Times New Roman" w:cs="Times New Roman"/>
          <w:sz w:val="24"/>
          <w:szCs w:val="24"/>
        </w:rPr>
        <w:tab/>
      </w:r>
    </w:p>
    <w:p w14:paraId="5505F0CF" w14:textId="77777777" w:rsidR="004919D4" w:rsidRPr="004606F3" w:rsidRDefault="004919D4" w:rsidP="00246CBB">
      <w:pPr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4606F3">
        <w:rPr>
          <w:rFonts w:ascii="Times New Roman" w:hAnsi="Times New Roman" w:cs="Times New Roman"/>
          <w:sz w:val="24"/>
          <w:szCs w:val="24"/>
        </w:rPr>
        <w:t>2. (</w:t>
      </w:r>
      <w:r w:rsidRPr="004606F3">
        <w:rPr>
          <w:rFonts w:ascii="Times New Roman" w:hAnsi="Times New Roman" w:cs="Times New Roman"/>
          <w:i/>
          <w:sz w:val="24"/>
          <w:szCs w:val="24"/>
        </w:rPr>
        <w:t xml:space="preserve">boxing </w:t>
      </w:r>
      <w:r w:rsidRPr="004606F3">
        <w:rPr>
          <w:rFonts w:ascii="Times New Roman" w:hAnsi="Times New Roman" w:cs="Times New Roman"/>
          <w:sz w:val="24"/>
          <w:szCs w:val="24"/>
        </w:rPr>
        <w:t>OR</w:t>
      </w:r>
      <w:r w:rsidRPr="004606F3">
        <w:rPr>
          <w:rFonts w:ascii="Times New Roman" w:hAnsi="Times New Roman" w:cs="Times New Roman"/>
          <w:i/>
          <w:sz w:val="24"/>
          <w:szCs w:val="24"/>
        </w:rPr>
        <w:t xml:space="preserve"> 'combat sports' </w:t>
      </w:r>
      <w:r w:rsidRPr="004606F3">
        <w:rPr>
          <w:rFonts w:ascii="Times New Roman" w:hAnsi="Times New Roman" w:cs="Times New Roman"/>
          <w:sz w:val="24"/>
          <w:szCs w:val="24"/>
        </w:rPr>
        <w:t>OR</w:t>
      </w:r>
      <w:r w:rsidRPr="004606F3">
        <w:rPr>
          <w:rFonts w:ascii="Times New Roman" w:hAnsi="Times New Roman" w:cs="Times New Roman"/>
          <w:i/>
          <w:sz w:val="24"/>
          <w:szCs w:val="24"/>
        </w:rPr>
        <w:t xml:space="preserve"> punch* </w:t>
      </w:r>
      <w:r w:rsidRPr="004606F3">
        <w:rPr>
          <w:rFonts w:ascii="Times New Roman" w:hAnsi="Times New Roman" w:cs="Times New Roman"/>
          <w:sz w:val="24"/>
          <w:szCs w:val="24"/>
        </w:rPr>
        <w:t>OR</w:t>
      </w:r>
      <w:r w:rsidRPr="004606F3">
        <w:rPr>
          <w:rFonts w:ascii="Times New Roman" w:hAnsi="Times New Roman" w:cs="Times New Roman"/>
          <w:i/>
          <w:sz w:val="24"/>
          <w:szCs w:val="24"/>
        </w:rPr>
        <w:t xml:space="preserve"> pugilism </w:t>
      </w:r>
      <w:r w:rsidRPr="004606F3">
        <w:rPr>
          <w:rFonts w:ascii="Times New Roman" w:hAnsi="Times New Roman" w:cs="Times New Roman"/>
          <w:sz w:val="24"/>
          <w:szCs w:val="24"/>
        </w:rPr>
        <w:t>OR</w:t>
      </w:r>
      <w:r w:rsidRPr="004606F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606F3">
        <w:rPr>
          <w:rFonts w:ascii="Times New Roman" w:hAnsi="Times New Roman" w:cs="Times New Roman"/>
          <w:i/>
          <w:sz w:val="24"/>
          <w:szCs w:val="24"/>
        </w:rPr>
        <w:t>strik</w:t>
      </w:r>
      <w:proofErr w:type="spellEnd"/>
      <w:r w:rsidRPr="004606F3">
        <w:rPr>
          <w:rFonts w:ascii="Times New Roman" w:hAnsi="Times New Roman" w:cs="Times New Roman"/>
          <w:i/>
          <w:sz w:val="24"/>
          <w:szCs w:val="24"/>
        </w:rPr>
        <w:t xml:space="preserve">* </w:t>
      </w:r>
      <w:r w:rsidRPr="004606F3">
        <w:rPr>
          <w:rFonts w:ascii="Times New Roman" w:hAnsi="Times New Roman" w:cs="Times New Roman"/>
          <w:sz w:val="24"/>
          <w:szCs w:val="24"/>
        </w:rPr>
        <w:t>OR</w:t>
      </w:r>
      <w:r w:rsidRPr="004606F3">
        <w:rPr>
          <w:rFonts w:ascii="Times New Roman" w:hAnsi="Times New Roman" w:cs="Times New Roman"/>
          <w:i/>
          <w:sz w:val="24"/>
          <w:szCs w:val="24"/>
        </w:rPr>
        <w:t xml:space="preserve"> 'amateur boxing'</w:t>
      </w:r>
      <w:r w:rsidRPr="004606F3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4606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4606F3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4606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4606F3">
        <w:rPr>
          <w:rFonts w:ascii="Times New Roman" w:hAnsi="Times New Roman" w:cs="Times New Roman"/>
          <w:sz w:val="24"/>
          <w:szCs w:val="24"/>
        </w:rPr>
        <w:t>=title, abstract, original title, name of substance word, subject heading word, floating sub-heading word, keyword heading word, protocol supplementary concept word, rare disease supplementary concept word, unique identifier, synonyms]</w:t>
      </w:r>
      <w:r w:rsidRPr="004606F3">
        <w:rPr>
          <w:rFonts w:ascii="Times New Roman" w:hAnsi="Times New Roman" w:cs="Times New Roman"/>
          <w:sz w:val="24"/>
          <w:szCs w:val="24"/>
        </w:rPr>
        <w:tab/>
      </w:r>
      <w:r w:rsidRPr="004606F3">
        <w:rPr>
          <w:rFonts w:ascii="Times New Roman" w:hAnsi="Times New Roman" w:cs="Times New Roman"/>
          <w:sz w:val="24"/>
          <w:szCs w:val="24"/>
        </w:rPr>
        <w:tab/>
      </w:r>
    </w:p>
    <w:p w14:paraId="5FF428A9" w14:textId="77777777" w:rsidR="004919D4" w:rsidRPr="004606F3" w:rsidRDefault="004919D4" w:rsidP="00246CBB">
      <w:pPr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4606F3">
        <w:rPr>
          <w:rFonts w:ascii="Times New Roman" w:hAnsi="Times New Roman" w:cs="Times New Roman"/>
          <w:sz w:val="24"/>
          <w:szCs w:val="24"/>
        </w:rPr>
        <w:t>3.</w:t>
      </w:r>
      <w:r w:rsidRPr="004606F3">
        <w:rPr>
          <w:rFonts w:ascii="Times New Roman" w:hAnsi="Times New Roman" w:cs="Times New Roman"/>
          <w:sz w:val="24"/>
          <w:szCs w:val="24"/>
        </w:rPr>
        <w:tab/>
        <w:t>exp PARKINSON DISEASE/</w:t>
      </w:r>
      <w:r w:rsidRPr="004606F3">
        <w:rPr>
          <w:rFonts w:ascii="Times New Roman" w:hAnsi="Times New Roman" w:cs="Times New Roman"/>
          <w:sz w:val="24"/>
          <w:szCs w:val="24"/>
        </w:rPr>
        <w:tab/>
      </w:r>
    </w:p>
    <w:p w14:paraId="34C8D814" w14:textId="77777777" w:rsidR="004919D4" w:rsidRPr="004606F3" w:rsidRDefault="004919D4" w:rsidP="00246C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06F3">
        <w:rPr>
          <w:rFonts w:ascii="Times New Roman" w:hAnsi="Times New Roman" w:cs="Times New Roman"/>
          <w:sz w:val="24"/>
          <w:szCs w:val="24"/>
        </w:rPr>
        <w:t>4.  exp BOXING/</w:t>
      </w:r>
      <w:r w:rsidRPr="004606F3">
        <w:rPr>
          <w:rFonts w:ascii="Times New Roman" w:hAnsi="Times New Roman" w:cs="Times New Roman"/>
          <w:sz w:val="24"/>
          <w:szCs w:val="24"/>
        </w:rPr>
        <w:tab/>
      </w:r>
    </w:p>
    <w:p w14:paraId="18163456" w14:textId="77777777" w:rsidR="004919D4" w:rsidRPr="004606F3" w:rsidRDefault="004919D4" w:rsidP="00246C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06F3">
        <w:rPr>
          <w:rFonts w:ascii="Times New Roman" w:hAnsi="Times New Roman" w:cs="Times New Roman"/>
          <w:sz w:val="24"/>
          <w:szCs w:val="24"/>
        </w:rPr>
        <w:t>5.  1 OR 3</w:t>
      </w:r>
      <w:r w:rsidRPr="004606F3">
        <w:rPr>
          <w:rFonts w:ascii="Times New Roman" w:hAnsi="Times New Roman" w:cs="Times New Roman"/>
          <w:sz w:val="24"/>
          <w:szCs w:val="24"/>
        </w:rPr>
        <w:tab/>
      </w:r>
    </w:p>
    <w:p w14:paraId="26E27C25" w14:textId="77777777" w:rsidR="004919D4" w:rsidRPr="004606F3" w:rsidRDefault="004919D4" w:rsidP="00246C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06F3">
        <w:rPr>
          <w:rFonts w:ascii="Times New Roman" w:hAnsi="Times New Roman" w:cs="Times New Roman"/>
          <w:sz w:val="24"/>
          <w:szCs w:val="24"/>
        </w:rPr>
        <w:t>6.  2 OR 4</w:t>
      </w:r>
    </w:p>
    <w:p w14:paraId="59C1540F" w14:textId="1F2424BE" w:rsidR="004919D4" w:rsidRDefault="004919D4" w:rsidP="00246C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06F3">
        <w:rPr>
          <w:rFonts w:ascii="Times New Roman" w:hAnsi="Times New Roman" w:cs="Times New Roman"/>
          <w:sz w:val="24"/>
          <w:szCs w:val="24"/>
        </w:rPr>
        <w:t>7.  5 AND 6.</w:t>
      </w:r>
    </w:p>
    <w:p w14:paraId="48A24E10" w14:textId="77777777" w:rsidR="006A4B98" w:rsidRDefault="006A4B98" w:rsidP="00246C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AC0ED9" w14:textId="77777777" w:rsidR="004D5A3B" w:rsidRDefault="004D5A3B">
      <w:pPr>
        <w:rPr>
          <w:rFonts w:ascii="Times New Roman" w:hAnsi="Times New Roman" w:cs="Times New Roman"/>
          <w:b/>
          <w:sz w:val="24"/>
          <w:szCs w:val="24"/>
        </w:rPr>
        <w:sectPr w:rsidR="004D5A3B" w:rsidSect="00335303">
          <w:footerReference w:type="default" r:id="rId10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153CD4D" w14:textId="2A5A8EDB" w:rsidR="003C22AB" w:rsidRPr="006E7649" w:rsidRDefault="004D5A3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="00AC4235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A3F2B" w:rsidRPr="006E7649">
        <w:rPr>
          <w:rFonts w:ascii="Times New Roman" w:hAnsi="Times New Roman" w:cs="Times New Roman"/>
          <w:b/>
          <w:sz w:val="24"/>
          <w:szCs w:val="24"/>
        </w:rPr>
        <w:t>Final e</w:t>
      </w:r>
      <w:r w:rsidRPr="006E7649">
        <w:rPr>
          <w:rFonts w:ascii="Times New Roman" w:hAnsi="Times New Roman" w:cs="Times New Roman"/>
          <w:b/>
          <w:sz w:val="24"/>
          <w:szCs w:val="24"/>
        </w:rPr>
        <w:t>xcluded papers and reasons</w:t>
      </w:r>
    </w:p>
    <w:tbl>
      <w:tblPr>
        <w:tblStyle w:val="TableGrid"/>
        <w:tblW w:w="9781" w:type="dxa"/>
        <w:tblInd w:w="-147" w:type="dxa"/>
        <w:tblLook w:val="04A0" w:firstRow="1" w:lastRow="0" w:firstColumn="1" w:lastColumn="0" w:noHBand="0" w:noVBand="1"/>
      </w:tblPr>
      <w:tblGrid>
        <w:gridCol w:w="1985"/>
        <w:gridCol w:w="5387"/>
        <w:gridCol w:w="2409"/>
      </w:tblGrid>
      <w:tr w:rsidR="004D5A3B" w14:paraId="39631296" w14:textId="77777777" w:rsidTr="00833D9B">
        <w:trPr>
          <w:trHeight w:val="380"/>
        </w:trPr>
        <w:tc>
          <w:tcPr>
            <w:tcW w:w="1985" w:type="dxa"/>
          </w:tcPr>
          <w:p w14:paraId="1C9F44BD" w14:textId="24A05B9F" w:rsidR="004D5A3B" w:rsidRDefault="004D5A3B" w:rsidP="00AE23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rst Author</w:t>
            </w:r>
            <w:r w:rsidR="00EB4F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5387" w:type="dxa"/>
          </w:tcPr>
          <w:p w14:paraId="251CD1F7" w14:textId="42B52AC3" w:rsidR="004D5A3B" w:rsidRDefault="004D5A3B" w:rsidP="00AE23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itle</w:t>
            </w:r>
          </w:p>
        </w:tc>
        <w:tc>
          <w:tcPr>
            <w:tcW w:w="2409" w:type="dxa"/>
          </w:tcPr>
          <w:p w14:paraId="5DAFB942" w14:textId="13DEFFDE" w:rsidR="004D5A3B" w:rsidRDefault="004D5A3B" w:rsidP="00AE23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asons for </w:t>
            </w:r>
            <w:r w:rsidR="007E1CDD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clusion</w:t>
            </w:r>
          </w:p>
        </w:tc>
      </w:tr>
      <w:tr w:rsidR="00EE2947" w14:paraId="74CB4E31" w14:textId="77777777" w:rsidTr="00833D9B">
        <w:trPr>
          <w:trHeight w:val="672"/>
        </w:trPr>
        <w:tc>
          <w:tcPr>
            <w:tcW w:w="1985" w:type="dxa"/>
          </w:tcPr>
          <w:p w14:paraId="7D5B5CBE" w14:textId="184DA603" w:rsidR="00EE2947" w:rsidRPr="00EE2947" w:rsidRDefault="00EE2947" w:rsidP="00AE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2947">
              <w:rPr>
                <w:rFonts w:ascii="Times New Roman" w:hAnsi="Times New Roman" w:cs="Times New Roman"/>
                <w:sz w:val="24"/>
                <w:szCs w:val="24"/>
              </w:rPr>
              <w:t>Betti</w:t>
            </w:r>
            <w:proofErr w:type="spellEnd"/>
            <w:r w:rsidR="00AE237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E2947">
              <w:rPr>
                <w:rFonts w:ascii="Times New Roman" w:hAnsi="Times New Roman" w:cs="Times New Roman"/>
                <w:sz w:val="24"/>
                <w:szCs w:val="24"/>
              </w:rPr>
              <w:t>1969</w:t>
            </w:r>
          </w:p>
        </w:tc>
        <w:tc>
          <w:tcPr>
            <w:tcW w:w="5387" w:type="dxa"/>
          </w:tcPr>
          <w:p w14:paraId="3501EF91" w14:textId="4DAD3B33" w:rsidR="00EE2947" w:rsidRPr="00EE2947" w:rsidRDefault="00EE2947" w:rsidP="00AE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947">
              <w:rPr>
                <w:rFonts w:ascii="Times New Roman" w:hAnsi="Times New Roman" w:cs="Times New Roman"/>
                <w:sz w:val="24"/>
                <w:szCs w:val="24"/>
              </w:rPr>
              <w:t xml:space="preserve">Pugilistic encephalopathy. Acta </w:t>
            </w:r>
            <w:proofErr w:type="spellStart"/>
            <w:r w:rsidRPr="00EE2947">
              <w:rPr>
                <w:rFonts w:ascii="Times New Roman" w:hAnsi="Times New Roman" w:cs="Times New Roman"/>
                <w:sz w:val="24"/>
                <w:szCs w:val="24"/>
              </w:rPr>
              <w:t>Neurologica</w:t>
            </w:r>
            <w:proofErr w:type="spellEnd"/>
            <w:r w:rsidRPr="00EE2947">
              <w:rPr>
                <w:rFonts w:ascii="Times New Roman" w:hAnsi="Times New Roman" w:cs="Times New Roman"/>
                <w:sz w:val="24"/>
                <w:szCs w:val="24"/>
              </w:rPr>
              <w:t xml:space="preserve"> Latino Americana</w:t>
            </w:r>
            <w:r w:rsidR="00AE23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2947">
              <w:rPr>
                <w:rFonts w:ascii="Times New Roman" w:hAnsi="Times New Roman" w:cs="Times New Roman"/>
                <w:sz w:val="24"/>
                <w:szCs w:val="24"/>
              </w:rPr>
              <w:t xml:space="preserve"> 15(1), 47-51.</w:t>
            </w:r>
          </w:p>
        </w:tc>
        <w:tc>
          <w:tcPr>
            <w:tcW w:w="2409" w:type="dxa"/>
          </w:tcPr>
          <w:p w14:paraId="265061F9" w14:textId="50736F91" w:rsidR="00EE2947" w:rsidRPr="00EE2947" w:rsidRDefault="00EE2947" w:rsidP="00323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920D0F">
              <w:rPr>
                <w:rFonts w:ascii="Times New Roman" w:hAnsi="Times New Roman" w:cs="Times New Roman"/>
                <w:sz w:val="24"/>
                <w:szCs w:val="24"/>
              </w:rPr>
              <w:t>raumatic encephalopathy, not PD</w:t>
            </w:r>
          </w:p>
        </w:tc>
      </w:tr>
      <w:tr w:rsidR="00574CD7" w14:paraId="43EC9FF3" w14:textId="77777777" w:rsidTr="00833D9B">
        <w:trPr>
          <w:trHeight w:val="1261"/>
        </w:trPr>
        <w:tc>
          <w:tcPr>
            <w:tcW w:w="1985" w:type="dxa"/>
          </w:tcPr>
          <w:p w14:paraId="53336575" w14:textId="744A7C12" w:rsidR="00574CD7" w:rsidRPr="00EE2947" w:rsidRDefault="00AE237B" w:rsidP="00AE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hidayasi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E2947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5387" w:type="dxa"/>
          </w:tcPr>
          <w:p w14:paraId="75C829F8" w14:textId="63099E5C" w:rsidR="00574CD7" w:rsidRPr="00EE2947" w:rsidRDefault="00EE2947" w:rsidP="00AE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947">
              <w:rPr>
                <w:rFonts w:ascii="Times New Roman" w:hAnsi="Times New Roman" w:cs="Times New Roman"/>
                <w:sz w:val="24"/>
                <w:szCs w:val="24"/>
              </w:rPr>
              <w:t>Boxing and Parkinson disease: a link or a myth? An 18F-FDOPA PET/CT study in retired Thai traditional boxers. Parkinsonism &amp; Related Disorders</w:t>
            </w:r>
            <w:r w:rsidR="00AE23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2947">
              <w:rPr>
                <w:rFonts w:ascii="Times New Roman" w:hAnsi="Times New Roman" w:cs="Times New Roman"/>
                <w:sz w:val="24"/>
                <w:szCs w:val="24"/>
              </w:rPr>
              <w:t xml:space="preserve"> 18(5)</w:t>
            </w:r>
            <w:r w:rsidR="00AE237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EE2947">
              <w:rPr>
                <w:rFonts w:ascii="Times New Roman" w:hAnsi="Times New Roman" w:cs="Times New Roman"/>
                <w:sz w:val="24"/>
                <w:szCs w:val="24"/>
              </w:rPr>
              <w:t xml:space="preserve"> 694-696.</w:t>
            </w:r>
          </w:p>
        </w:tc>
        <w:tc>
          <w:tcPr>
            <w:tcW w:w="2409" w:type="dxa"/>
          </w:tcPr>
          <w:p w14:paraId="1AFF0196" w14:textId="352B99A2" w:rsidR="00574CD7" w:rsidRPr="00EE2947" w:rsidRDefault="00920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E2947" w:rsidRPr="00EE2947">
              <w:rPr>
                <w:rFonts w:ascii="Times New Roman" w:hAnsi="Times New Roman" w:cs="Times New Roman"/>
                <w:sz w:val="24"/>
                <w:szCs w:val="24"/>
              </w:rPr>
              <w:t>revalence study and not testing an intervention</w:t>
            </w:r>
          </w:p>
        </w:tc>
      </w:tr>
      <w:tr w:rsidR="00574CD7" w14:paraId="4AF623B6" w14:textId="77777777" w:rsidTr="00833D9B">
        <w:trPr>
          <w:trHeight w:val="982"/>
        </w:trPr>
        <w:tc>
          <w:tcPr>
            <w:tcW w:w="1985" w:type="dxa"/>
          </w:tcPr>
          <w:p w14:paraId="32F12EBB" w14:textId="0D879522" w:rsidR="00574CD7" w:rsidRPr="00EE2947" w:rsidRDefault="00574CD7" w:rsidP="00AE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947">
              <w:rPr>
                <w:rFonts w:ascii="Times New Roman" w:hAnsi="Times New Roman" w:cs="Times New Roman"/>
                <w:sz w:val="24"/>
                <w:szCs w:val="24"/>
              </w:rPr>
              <w:t>Chaudhuri</w:t>
            </w:r>
            <w:r w:rsidR="00AE237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E2947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5387" w:type="dxa"/>
          </w:tcPr>
          <w:p w14:paraId="699A7B78" w14:textId="2B9B424A" w:rsidR="00574CD7" w:rsidRPr="00EE2947" w:rsidRDefault="00EE2947" w:rsidP="00AE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947">
              <w:rPr>
                <w:rFonts w:ascii="Times New Roman" w:hAnsi="Times New Roman" w:cs="Times New Roman"/>
                <w:sz w:val="24"/>
                <w:szCs w:val="24"/>
              </w:rPr>
              <w:t>Magnetic resonance spectroscopic study of parkinsonism related to boxing. J Neurology, Neurosurgery &amp; Psychiatry</w:t>
            </w:r>
            <w:r w:rsidR="00AE23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2947">
              <w:rPr>
                <w:rFonts w:ascii="Times New Roman" w:hAnsi="Times New Roman" w:cs="Times New Roman"/>
                <w:sz w:val="24"/>
                <w:szCs w:val="24"/>
              </w:rPr>
              <w:t xml:space="preserve"> 59(5)</w:t>
            </w:r>
            <w:r w:rsidR="00AE237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EE2947">
              <w:rPr>
                <w:rFonts w:ascii="Times New Roman" w:hAnsi="Times New Roman" w:cs="Times New Roman"/>
                <w:sz w:val="24"/>
                <w:szCs w:val="24"/>
              </w:rPr>
              <w:t xml:space="preserve"> 561-562.</w:t>
            </w:r>
          </w:p>
        </w:tc>
        <w:tc>
          <w:tcPr>
            <w:tcW w:w="2409" w:type="dxa"/>
          </w:tcPr>
          <w:p w14:paraId="667FABFE" w14:textId="69F31ED6" w:rsidR="00574CD7" w:rsidRPr="00EE2947" w:rsidRDefault="00EE2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tter to editor</w:t>
            </w:r>
          </w:p>
        </w:tc>
      </w:tr>
      <w:tr w:rsidR="00574CD7" w14:paraId="40F5F622" w14:textId="77777777" w:rsidTr="00833D9B">
        <w:trPr>
          <w:trHeight w:val="996"/>
        </w:trPr>
        <w:tc>
          <w:tcPr>
            <w:tcW w:w="1985" w:type="dxa"/>
          </w:tcPr>
          <w:p w14:paraId="767C8380" w14:textId="0751F06D" w:rsidR="00574CD7" w:rsidRPr="00EE2947" w:rsidRDefault="00574CD7" w:rsidP="00AE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947">
              <w:rPr>
                <w:rFonts w:ascii="Times New Roman" w:hAnsi="Times New Roman" w:cs="Times New Roman"/>
                <w:sz w:val="24"/>
                <w:szCs w:val="24"/>
              </w:rPr>
              <w:t>Davie</w:t>
            </w:r>
            <w:r w:rsidR="00AE237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E2947">
              <w:rPr>
                <w:rFonts w:ascii="Times New Roman" w:hAnsi="Times New Roman" w:cs="Times New Roman"/>
                <w:sz w:val="24"/>
                <w:szCs w:val="24"/>
              </w:rPr>
              <w:t>1995)</w:t>
            </w:r>
          </w:p>
        </w:tc>
        <w:tc>
          <w:tcPr>
            <w:tcW w:w="5387" w:type="dxa"/>
          </w:tcPr>
          <w:p w14:paraId="21CDC39B" w14:textId="10E2706E" w:rsidR="00574CD7" w:rsidRPr="00EE2947" w:rsidRDefault="00EE2947" w:rsidP="00AE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947">
              <w:rPr>
                <w:rFonts w:ascii="Times New Roman" w:hAnsi="Times New Roman" w:cs="Times New Roman"/>
                <w:sz w:val="24"/>
                <w:szCs w:val="24"/>
              </w:rPr>
              <w:t xml:space="preserve">Magnetic resonance spectroscopic study of parkinsonism related to boxing. J Neurology, </w:t>
            </w:r>
            <w:proofErr w:type="spellStart"/>
            <w:r w:rsidRPr="00EE2947">
              <w:rPr>
                <w:rFonts w:ascii="Times New Roman" w:hAnsi="Times New Roman" w:cs="Times New Roman"/>
                <w:sz w:val="24"/>
                <w:szCs w:val="24"/>
              </w:rPr>
              <w:t>Neurosurg</w:t>
            </w:r>
            <w:proofErr w:type="spellEnd"/>
            <w:r w:rsidRPr="00EE2947">
              <w:rPr>
                <w:rFonts w:ascii="Times New Roman" w:hAnsi="Times New Roman" w:cs="Times New Roman"/>
                <w:sz w:val="24"/>
                <w:szCs w:val="24"/>
              </w:rPr>
              <w:t xml:space="preserve"> Psych</w:t>
            </w:r>
            <w:r w:rsidR="00AE23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2947">
              <w:rPr>
                <w:rFonts w:ascii="Times New Roman" w:hAnsi="Times New Roman" w:cs="Times New Roman"/>
                <w:sz w:val="24"/>
                <w:szCs w:val="24"/>
              </w:rPr>
              <w:t xml:space="preserve"> 58(6)</w:t>
            </w:r>
            <w:r w:rsidR="00AE237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EE2947">
              <w:rPr>
                <w:rFonts w:ascii="Times New Roman" w:hAnsi="Times New Roman" w:cs="Times New Roman"/>
                <w:sz w:val="24"/>
                <w:szCs w:val="24"/>
              </w:rPr>
              <w:t xml:space="preserve"> 688-691.</w:t>
            </w:r>
          </w:p>
        </w:tc>
        <w:tc>
          <w:tcPr>
            <w:tcW w:w="2409" w:type="dxa"/>
          </w:tcPr>
          <w:p w14:paraId="6DD5DFC2" w14:textId="28466381" w:rsidR="00574CD7" w:rsidRPr="00EE2947" w:rsidRDefault="00EE2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aging study and not a boxing intervention</w:t>
            </w:r>
          </w:p>
        </w:tc>
      </w:tr>
      <w:tr w:rsidR="00574CD7" w14:paraId="072A1578" w14:textId="77777777" w:rsidTr="00833D9B">
        <w:trPr>
          <w:trHeight w:val="1239"/>
        </w:trPr>
        <w:tc>
          <w:tcPr>
            <w:tcW w:w="1985" w:type="dxa"/>
          </w:tcPr>
          <w:p w14:paraId="2A62C216" w14:textId="40879A1B" w:rsidR="00574CD7" w:rsidRPr="00EE2947" w:rsidRDefault="00574CD7" w:rsidP="00AE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2947">
              <w:rPr>
                <w:rFonts w:ascii="Times New Roman" w:hAnsi="Times New Roman" w:cs="Times New Roman"/>
                <w:sz w:val="24"/>
                <w:szCs w:val="24"/>
              </w:rPr>
              <w:t>Fertl</w:t>
            </w:r>
            <w:proofErr w:type="spellEnd"/>
            <w:r w:rsidR="00AE237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E2947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5387" w:type="dxa"/>
          </w:tcPr>
          <w:p w14:paraId="29BC9292" w14:textId="6D3CFDAC" w:rsidR="00574CD7" w:rsidRPr="00EE2947" w:rsidRDefault="00EE2947" w:rsidP="00AE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947">
              <w:rPr>
                <w:rFonts w:ascii="Times New Roman" w:hAnsi="Times New Roman" w:cs="Times New Roman"/>
                <w:sz w:val="24"/>
                <w:szCs w:val="24"/>
              </w:rPr>
              <w:t xml:space="preserve">Physical activity and sports in patients suffering from Parkinson's disease in comparison with healthy seniors. J Neural Transmission - </w:t>
            </w:r>
            <w:r w:rsidR="00E572BF" w:rsidRPr="00EE2947">
              <w:rPr>
                <w:rFonts w:ascii="Times New Roman" w:hAnsi="Times New Roman" w:cs="Times New Roman"/>
                <w:sz w:val="24"/>
                <w:szCs w:val="24"/>
              </w:rPr>
              <w:t>Parkinson’s</w:t>
            </w:r>
            <w:r w:rsidRPr="00EE2947">
              <w:rPr>
                <w:rFonts w:ascii="Times New Roman" w:hAnsi="Times New Roman" w:cs="Times New Roman"/>
                <w:sz w:val="24"/>
                <w:szCs w:val="24"/>
              </w:rPr>
              <w:t xml:space="preserve"> Disease Dementia Section, 5(2)</w:t>
            </w:r>
            <w:r w:rsidR="00AE237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EE2947">
              <w:rPr>
                <w:rFonts w:ascii="Times New Roman" w:hAnsi="Times New Roman" w:cs="Times New Roman"/>
                <w:sz w:val="24"/>
                <w:szCs w:val="24"/>
              </w:rPr>
              <w:t>157-161.</w:t>
            </w:r>
          </w:p>
        </w:tc>
        <w:tc>
          <w:tcPr>
            <w:tcW w:w="2409" w:type="dxa"/>
          </w:tcPr>
          <w:p w14:paraId="424FB6F1" w14:textId="55331447" w:rsidR="00574CD7" w:rsidRPr="00EE2947" w:rsidRDefault="00EE2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activity and not a boxing intervention</w:t>
            </w:r>
          </w:p>
        </w:tc>
      </w:tr>
      <w:tr w:rsidR="00574CD7" w14:paraId="42D57FF9" w14:textId="77777777" w:rsidTr="00833D9B">
        <w:trPr>
          <w:trHeight w:val="1555"/>
        </w:trPr>
        <w:tc>
          <w:tcPr>
            <w:tcW w:w="1985" w:type="dxa"/>
          </w:tcPr>
          <w:p w14:paraId="7EAF736F" w14:textId="7192E68E" w:rsidR="00574CD7" w:rsidRPr="00AE237B" w:rsidRDefault="00574CD7" w:rsidP="00574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37B">
              <w:rPr>
                <w:rFonts w:ascii="Times New Roman" w:hAnsi="Times New Roman" w:cs="Times New Roman"/>
                <w:sz w:val="24"/>
                <w:szCs w:val="24"/>
              </w:rPr>
              <w:t>Frazzitta, 2009</w:t>
            </w:r>
          </w:p>
        </w:tc>
        <w:tc>
          <w:tcPr>
            <w:tcW w:w="5387" w:type="dxa"/>
          </w:tcPr>
          <w:p w14:paraId="2BEC6F73" w14:textId="4349CA96" w:rsidR="00574CD7" w:rsidRPr="00AE237B" w:rsidRDefault="00574CD7" w:rsidP="00AE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37B">
              <w:rPr>
                <w:rFonts w:ascii="Times New Roman" w:hAnsi="Times New Roman" w:cs="Times New Roman"/>
                <w:sz w:val="24"/>
                <w:szCs w:val="24"/>
              </w:rPr>
              <w:t xml:space="preserve">Rehabilitation </w:t>
            </w:r>
            <w:r w:rsidR="00AE237B" w:rsidRPr="00AE237B">
              <w:rPr>
                <w:rFonts w:ascii="Times New Roman" w:hAnsi="Times New Roman" w:cs="Times New Roman"/>
                <w:sz w:val="24"/>
                <w:szCs w:val="24"/>
              </w:rPr>
              <w:t>treatment of gait in patients with Parkinson’s disease with freezing: a comparison between two physical therapy protocols using visual and auditory cues with or without treadmill training</w:t>
            </w:r>
            <w:r w:rsidR="00AE237B">
              <w:rPr>
                <w:rFonts w:ascii="Times New Roman" w:hAnsi="Times New Roman" w:cs="Times New Roman"/>
                <w:sz w:val="24"/>
                <w:szCs w:val="24"/>
              </w:rPr>
              <w:t>. Move Disorders. 24(8): 1139-1143.</w:t>
            </w:r>
          </w:p>
        </w:tc>
        <w:tc>
          <w:tcPr>
            <w:tcW w:w="2409" w:type="dxa"/>
          </w:tcPr>
          <w:p w14:paraId="287C47A6" w14:textId="6768E24D" w:rsidR="00574CD7" w:rsidRPr="00AE237B" w:rsidRDefault="00AE237B" w:rsidP="00AE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 was t</w:t>
            </w:r>
            <w:r w:rsidR="00574CD7" w:rsidRPr="00AE237B">
              <w:rPr>
                <w:rFonts w:ascii="Times New Roman" w:hAnsi="Times New Roman" w:cs="Times New Roman"/>
                <w:sz w:val="24"/>
                <w:szCs w:val="24"/>
              </w:rPr>
              <w:t xml:space="preserve">readmill training </w:t>
            </w:r>
            <w:r w:rsidR="00EE2947" w:rsidRPr="00AE237B">
              <w:rPr>
                <w:rFonts w:ascii="Times New Roman" w:hAnsi="Times New Roman" w:cs="Times New Roman"/>
                <w:sz w:val="24"/>
                <w:szCs w:val="24"/>
              </w:rPr>
              <w:t xml:space="preserve">and not </w:t>
            </w:r>
            <w:r w:rsidR="007E1CDD" w:rsidRPr="00AE237B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EE2947" w:rsidRPr="00AE237B">
              <w:rPr>
                <w:rFonts w:ascii="Times New Roman" w:hAnsi="Times New Roman" w:cs="Times New Roman"/>
                <w:sz w:val="24"/>
                <w:szCs w:val="24"/>
              </w:rPr>
              <w:t>boxing</w:t>
            </w:r>
            <w:r w:rsidR="007E1CDD" w:rsidRPr="00AE237B">
              <w:rPr>
                <w:rFonts w:ascii="Times New Roman" w:hAnsi="Times New Roman" w:cs="Times New Roman"/>
                <w:sz w:val="24"/>
                <w:szCs w:val="24"/>
              </w:rPr>
              <w:t xml:space="preserve"> intervention</w:t>
            </w:r>
          </w:p>
        </w:tc>
      </w:tr>
      <w:tr w:rsidR="00574CD7" w14:paraId="098B0AF5" w14:textId="77777777" w:rsidTr="00833D9B">
        <w:trPr>
          <w:trHeight w:val="698"/>
        </w:trPr>
        <w:tc>
          <w:tcPr>
            <w:tcW w:w="1985" w:type="dxa"/>
          </w:tcPr>
          <w:p w14:paraId="18BD5D98" w14:textId="48C65E1E" w:rsidR="00574CD7" w:rsidRPr="00EE2947" w:rsidRDefault="00574CD7" w:rsidP="00AE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947">
              <w:rPr>
                <w:rFonts w:ascii="Times New Roman" w:hAnsi="Times New Roman" w:cs="Times New Roman"/>
                <w:sz w:val="24"/>
                <w:szCs w:val="24"/>
              </w:rPr>
              <w:t>Friedman</w:t>
            </w:r>
            <w:r w:rsidR="00AE237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E2947">
              <w:rPr>
                <w:rFonts w:ascii="Times New Roman" w:hAnsi="Times New Roman" w:cs="Times New Roman"/>
                <w:sz w:val="24"/>
                <w:szCs w:val="24"/>
              </w:rPr>
              <w:t>1989</w:t>
            </w:r>
          </w:p>
        </w:tc>
        <w:tc>
          <w:tcPr>
            <w:tcW w:w="5387" w:type="dxa"/>
          </w:tcPr>
          <w:p w14:paraId="33BC55FA" w14:textId="664298F3" w:rsidR="00574CD7" w:rsidRPr="00EE2947" w:rsidRDefault="00EE2947" w:rsidP="00AE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947">
              <w:rPr>
                <w:rFonts w:ascii="Times New Roman" w:hAnsi="Times New Roman" w:cs="Times New Roman"/>
                <w:sz w:val="24"/>
                <w:szCs w:val="24"/>
              </w:rPr>
              <w:t>Progressive parkinsonism in boxers. Southern Medical J</w:t>
            </w:r>
            <w:r w:rsidR="00AE23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2947">
              <w:rPr>
                <w:rFonts w:ascii="Times New Roman" w:hAnsi="Times New Roman" w:cs="Times New Roman"/>
                <w:sz w:val="24"/>
                <w:szCs w:val="24"/>
              </w:rPr>
              <w:t xml:space="preserve"> 82(5), 543-546.</w:t>
            </w:r>
          </w:p>
        </w:tc>
        <w:tc>
          <w:tcPr>
            <w:tcW w:w="2409" w:type="dxa"/>
          </w:tcPr>
          <w:p w14:paraId="5B3B35C7" w14:textId="0C27B45A" w:rsidR="00574CD7" w:rsidRPr="00EE2947" w:rsidRDefault="007E1CDD" w:rsidP="00574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 r</w:t>
            </w:r>
            <w:r w:rsidR="00EE2947">
              <w:rPr>
                <w:rFonts w:ascii="Times New Roman" w:hAnsi="Times New Roman" w:cs="Times New Roman"/>
                <w:sz w:val="24"/>
                <w:szCs w:val="24"/>
              </w:rPr>
              <w:t>eport on Parkinson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90DD8" w14:paraId="68A218CC" w14:textId="77777777" w:rsidTr="00482303">
        <w:trPr>
          <w:trHeight w:val="1005"/>
        </w:trPr>
        <w:tc>
          <w:tcPr>
            <w:tcW w:w="1985" w:type="dxa"/>
            <w:shd w:val="clear" w:color="auto" w:fill="auto"/>
          </w:tcPr>
          <w:p w14:paraId="668AC634" w14:textId="0E2F5F6F" w:rsidR="00C90DD8" w:rsidRPr="00482303" w:rsidRDefault="00833D9B" w:rsidP="00574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03">
              <w:rPr>
                <w:rFonts w:ascii="Times New Roman" w:hAnsi="Times New Roman" w:cs="Times New Roman"/>
                <w:sz w:val="24"/>
                <w:szCs w:val="24"/>
              </w:rPr>
              <w:t>Goncalves, 2014</w:t>
            </w:r>
          </w:p>
        </w:tc>
        <w:tc>
          <w:tcPr>
            <w:tcW w:w="5387" w:type="dxa"/>
            <w:shd w:val="clear" w:color="auto" w:fill="auto"/>
          </w:tcPr>
          <w:p w14:paraId="74E2A05D" w14:textId="59D7A9F9" w:rsidR="00C90DD8" w:rsidRPr="00482303" w:rsidRDefault="00833D9B" w:rsidP="00482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03">
              <w:rPr>
                <w:rFonts w:ascii="Times New Roman" w:hAnsi="Times New Roman" w:cs="Times New Roman"/>
                <w:sz w:val="24"/>
                <w:szCs w:val="24"/>
              </w:rPr>
              <w:t xml:space="preserve">Effects of using the Nintendo Wii Fit Plus platform in the sensorimotor training of gait disorders in Parkinson’s disease. Neurol </w:t>
            </w:r>
            <w:proofErr w:type="spellStart"/>
            <w:r w:rsidRPr="00482303">
              <w:rPr>
                <w:rFonts w:ascii="Times New Roman" w:hAnsi="Times New Roman" w:cs="Times New Roman"/>
                <w:sz w:val="24"/>
                <w:szCs w:val="24"/>
              </w:rPr>
              <w:t>Internat.</w:t>
            </w:r>
            <w:proofErr w:type="spellEnd"/>
            <w:r w:rsidRPr="00482303">
              <w:rPr>
                <w:rFonts w:ascii="Times New Roman" w:hAnsi="Times New Roman" w:cs="Times New Roman"/>
                <w:sz w:val="24"/>
                <w:szCs w:val="24"/>
              </w:rPr>
              <w:t xml:space="preserve"> 6: 5048.</w:t>
            </w:r>
          </w:p>
        </w:tc>
        <w:tc>
          <w:tcPr>
            <w:tcW w:w="2409" w:type="dxa"/>
            <w:shd w:val="clear" w:color="auto" w:fill="auto"/>
          </w:tcPr>
          <w:p w14:paraId="352F0A12" w14:textId="07C137A8" w:rsidR="00C90DD8" w:rsidRPr="00482303" w:rsidRDefault="00833D9B" w:rsidP="00833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03">
              <w:rPr>
                <w:rFonts w:ascii="Times New Roman" w:hAnsi="Times New Roman" w:cs="Times New Roman"/>
                <w:sz w:val="24"/>
                <w:szCs w:val="24"/>
              </w:rPr>
              <w:t>Outcome data cannot be partitioned for “rhythmic boxing”</w:t>
            </w:r>
          </w:p>
        </w:tc>
      </w:tr>
      <w:tr w:rsidR="00574CD7" w14:paraId="1ED356C9" w14:textId="77777777" w:rsidTr="00833D9B">
        <w:trPr>
          <w:trHeight w:val="1005"/>
        </w:trPr>
        <w:tc>
          <w:tcPr>
            <w:tcW w:w="1985" w:type="dxa"/>
          </w:tcPr>
          <w:p w14:paraId="28CCD6C4" w14:textId="6320E5BF" w:rsidR="00574CD7" w:rsidRPr="00AE237B" w:rsidRDefault="00574CD7" w:rsidP="00574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37B">
              <w:rPr>
                <w:rFonts w:ascii="Times New Roman" w:hAnsi="Times New Roman" w:cs="Times New Roman"/>
                <w:sz w:val="24"/>
                <w:szCs w:val="24"/>
              </w:rPr>
              <w:t>King, 2009</w:t>
            </w:r>
          </w:p>
        </w:tc>
        <w:tc>
          <w:tcPr>
            <w:tcW w:w="5387" w:type="dxa"/>
          </w:tcPr>
          <w:p w14:paraId="5557E19D" w14:textId="4727ADF9" w:rsidR="00574CD7" w:rsidRPr="00AE237B" w:rsidRDefault="00574CD7" w:rsidP="00482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37B">
              <w:rPr>
                <w:rFonts w:ascii="Times New Roman" w:hAnsi="Times New Roman" w:cs="Times New Roman"/>
                <w:sz w:val="24"/>
                <w:szCs w:val="24"/>
              </w:rPr>
              <w:t xml:space="preserve">Delaying </w:t>
            </w:r>
            <w:r w:rsidR="00920D0F" w:rsidRPr="00AE237B">
              <w:rPr>
                <w:rFonts w:ascii="Times New Roman" w:hAnsi="Times New Roman" w:cs="Times New Roman"/>
                <w:sz w:val="24"/>
                <w:szCs w:val="24"/>
              </w:rPr>
              <w:t>mobility disability in people</w:t>
            </w:r>
            <w:r w:rsidR="004823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0D0F" w:rsidRPr="00AE237B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proofErr w:type="spellStart"/>
            <w:r w:rsidR="00920D0F" w:rsidRPr="00AE237B">
              <w:rPr>
                <w:rFonts w:ascii="Times New Roman" w:hAnsi="Times New Roman" w:cs="Times New Roman"/>
                <w:sz w:val="24"/>
                <w:szCs w:val="24"/>
              </w:rPr>
              <w:t>parkinson</w:t>
            </w:r>
            <w:proofErr w:type="spellEnd"/>
            <w:r w:rsidR="00920D0F" w:rsidRPr="00AE237B">
              <w:rPr>
                <w:rFonts w:ascii="Times New Roman" w:hAnsi="Times New Roman" w:cs="Times New Roman"/>
                <w:sz w:val="24"/>
                <w:szCs w:val="24"/>
              </w:rPr>
              <w:t xml:space="preserve"> disease using a</w:t>
            </w:r>
            <w:r w:rsidR="00920D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0D0F" w:rsidRPr="00AE237B">
              <w:rPr>
                <w:rFonts w:ascii="Times New Roman" w:hAnsi="Times New Roman" w:cs="Times New Roman"/>
                <w:sz w:val="24"/>
                <w:szCs w:val="24"/>
              </w:rPr>
              <w:t>sensorimotor agility exercise program</w:t>
            </w:r>
            <w:r w:rsidR="00AE237B" w:rsidRPr="00AE237B">
              <w:rPr>
                <w:rFonts w:ascii="Times New Roman" w:hAnsi="Times New Roman" w:cs="Times New Roman"/>
                <w:sz w:val="24"/>
                <w:szCs w:val="24"/>
              </w:rPr>
              <w:t xml:space="preserve">. Phys </w:t>
            </w:r>
            <w:proofErr w:type="spellStart"/>
            <w:r w:rsidR="00AE237B" w:rsidRPr="00AE237B">
              <w:rPr>
                <w:rFonts w:ascii="Times New Roman" w:hAnsi="Times New Roman" w:cs="Times New Roman"/>
                <w:sz w:val="24"/>
                <w:szCs w:val="24"/>
              </w:rPr>
              <w:t>Ther</w:t>
            </w:r>
            <w:proofErr w:type="spellEnd"/>
            <w:r w:rsidR="00AE237B" w:rsidRPr="00AE237B">
              <w:rPr>
                <w:rFonts w:ascii="Times New Roman" w:hAnsi="Times New Roman" w:cs="Times New Roman"/>
                <w:sz w:val="24"/>
                <w:szCs w:val="24"/>
              </w:rPr>
              <w:t>. 89(40</w:t>
            </w:r>
            <w:r w:rsidR="00920D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E237B" w:rsidRPr="00AE237B">
              <w:rPr>
                <w:rFonts w:ascii="Times New Roman" w:hAnsi="Times New Roman" w:cs="Times New Roman"/>
                <w:sz w:val="24"/>
                <w:szCs w:val="24"/>
              </w:rPr>
              <w:t>: 384-393.</w:t>
            </w:r>
          </w:p>
        </w:tc>
        <w:tc>
          <w:tcPr>
            <w:tcW w:w="2409" w:type="dxa"/>
          </w:tcPr>
          <w:p w14:paraId="277717A8" w14:textId="398C6909" w:rsidR="00574CD7" w:rsidRPr="00AE237B" w:rsidRDefault="00AE237B" w:rsidP="00920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 was a</w:t>
            </w:r>
            <w:r w:rsidR="00574CD7" w:rsidRPr="00AE237B">
              <w:rPr>
                <w:rFonts w:ascii="Times New Roman" w:hAnsi="Times New Roman" w:cs="Times New Roman"/>
                <w:sz w:val="24"/>
                <w:szCs w:val="24"/>
              </w:rPr>
              <w:t xml:space="preserve">gility exercise </w:t>
            </w:r>
            <w:r w:rsidR="00EE2947" w:rsidRPr="00AE237B">
              <w:rPr>
                <w:rFonts w:ascii="Times New Roman" w:hAnsi="Times New Roman" w:cs="Times New Roman"/>
                <w:sz w:val="24"/>
                <w:szCs w:val="24"/>
              </w:rPr>
              <w:t>and not boxing</w:t>
            </w:r>
            <w:r w:rsidR="00920D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74CD7" w14:paraId="15AB6C26" w14:textId="77777777" w:rsidTr="00833D9B">
        <w:trPr>
          <w:trHeight w:val="708"/>
        </w:trPr>
        <w:tc>
          <w:tcPr>
            <w:tcW w:w="1985" w:type="dxa"/>
          </w:tcPr>
          <w:p w14:paraId="2CB50CD3" w14:textId="3E331556" w:rsidR="00574CD7" w:rsidRPr="00EE2947" w:rsidRDefault="00AE237B" w:rsidP="00AE23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EE2947" w:rsidRPr="00EE2947"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proofErr w:type="spellStart"/>
            <w:r w:rsidR="00EE2947" w:rsidRPr="00EE2947">
              <w:rPr>
                <w:rFonts w:ascii="Times New Roman" w:hAnsi="Times New Roman" w:cs="Times New Roman"/>
                <w:sz w:val="24"/>
                <w:szCs w:val="24"/>
              </w:rPr>
              <w:t>Vaerenberg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E2947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5387" w:type="dxa"/>
          </w:tcPr>
          <w:p w14:paraId="38B9D025" w14:textId="75ED284E" w:rsidR="00574CD7" w:rsidRPr="00EE2947" w:rsidRDefault="00EE2947" w:rsidP="00920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947">
              <w:rPr>
                <w:rFonts w:ascii="Times New Roman" w:hAnsi="Times New Roman" w:cs="Times New Roman"/>
                <w:sz w:val="24"/>
                <w:szCs w:val="24"/>
              </w:rPr>
              <w:t>The influence of rotational exercises on freezing in Parkinson's disease. Functional Neurol</w:t>
            </w:r>
            <w:r w:rsidR="00920D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2947">
              <w:rPr>
                <w:rFonts w:ascii="Times New Roman" w:hAnsi="Times New Roman" w:cs="Times New Roman"/>
                <w:sz w:val="24"/>
                <w:szCs w:val="24"/>
              </w:rPr>
              <w:t xml:space="preserve"> 18(1)</w:t>
            </w:r>
            <w:r w:rsidR="00920D0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EE2947">
              <w:rPr>
                <w:rFonts w:ascii="Times New Roman" w:hAnsi="Times New Roman" w:cs="Times New Roman"/>
                <w:sz w:val="24"/>
                <w:szCs w:val="24"/>
              </w:rPr>
              <w:t xml:space="preserve"> 11-16.</w:t>
            </w:r>
          </w:p>
        </w:tc>
        <w:tc>
          <w:tcPr>
            <w:tcW w:w="2409" w:type="dxa"/>
          </w:tcPr>
          <w:p w14:paraId="4B72FEF2" w14:textId="5010A6E9" w:rsidR="00574CD7" w:rsidRPr="00EE2947" w:rsidRDefault="00EE2947" w:rsidP="00574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 boxing intervention</w:t>
            </w:r>
          </w:p>
        </w:tc>
      </w:tr>
    </w:tbl>
    <w:p w14:paraId="234F9CB9" w14:textId="77777777" w:rsidR="004D5A3B" w:rsidRDefault="004D5A3B">
      <w:pPr>
        <w:rPr>
          <w:rFonts w:ascii="Times New Roman" w:hAnsi="Times New Roman" w:cs="Times New Roman"/>
          <w:b/>
          <w:sz w:val="24"/>
          <w:szCs w:val="24"/>
        </w:rPr>
      </w:pPr>
    </w:p>
    <w:p w14:paraId="4D261278" w14:textId="489F76A9" w:rsidR="004D5A3B" w:rsidRDefault="004D5A3B">
      <w:pPr>
        <w:rPr>
          <w:rFonts w:ascii="Times New Roman" w:hAnsi="Times New Roman" w:cs="Times New Roman"/>
          <w:b/>
          <w:sz w:val="24"/>
          <w:szCs w:val="24"/>
        </w:rPr>
      </w:pPr>
    </w:p>
    <w:p w14:paraId="28980EE8" w14:textId="3B1DAA60" w:rsidR="004D5A3B" w:rsidRDefault="004D5A3B">
      <w:pPr>
        <w:rPr>
          <w:rFonts w:ascii="Times New Roman" w:hAnsi="Times New Roman" w:cs="Times New Roman"/>
          <w:b/>
          <w:sz w:val="24"/>
          <w:szCs w:val="24"/>
        </w:rPr>
      </w:pPr>
    </w:p>
    <w:p w14:paraId="7C1DF0B3" w14:textId="23A7FC57" w:rsidR="0060501B" w:rsidRDefault="0060501B">
      <w:pPr>
        <w:rPr>
          <w:rFonts w:ascii="Times New Roman" w:hAnsi="Times New Roman" w:cs="Times New Roman"/>
          <w:b/>
          <w:sz w:val="24"/>
          <w:szCs w:val="24"/>
        </w:rPr>
      </w:pPr>
    </w:p>
    <w:p w14:paraId="58517A40" w14:textId="77777777" w:rsidR="0060501B" w:rsidRPr="004606F3" w:rsidRDefault="0060501B" w:rsidP="00335303">
      <w:pPr>
        <w:ind w:left="-567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60501B" w:rsidRPr="004606F3" w:rsidSect="0033530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44A8D1" w14:textId="77777777" w:rsidR="00915277" w:rsidRDefault="00915277" w:rsidP="004D5A3B">
      <w:pPr>
        <w:spacing w:after="0" w:line="240" w:lineRule="auto"/>
      </w:pPr>
      <w:r>
        <w:separator/>
      </w:r>
    </w:p>
  </w:endnote>
  <w:endnote w:type="continuationSeparator" w:id="0">
    <w:p w14:paraId="3A790181" w14:textId="77777777" w:rsidR="00915277" w:rsidRDefault="00915277" w:rsidP="004D5A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426314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67C641" w14:textId="36B0EF7E" w:rsidR="0096073D" w:rsidRDefault="009607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5618CC" w14:textId="77777777" w:rsidR="0096073D" w:rsidRDefault="009607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6A1E93" w14:textId="77777777" w:rsidR="00915277" w:rsidRDefault="00915277" w:rsidP="004D5A3B">
      <w:pPr>
        <w:spacing w:after="0" w:line="240" w:lineRule="auto"/>
      </w:pPr>
      <w:r>
        <w:separator/>
      </w:r>
    </w:p>
  </w:footnote>
  <w:footnote w:type="continuationSeparator" w:id="0">
    <w:p w14:paraId="27C6A067" w14:textId="77777777" w:rsidR="00915277" w:rsidRDefault="00915277" w:rsidP="004D5A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685691"/>
    <w:multiLevelType w:val="hybridMultilevel"/>
    <w:tmpl w:val="A5F63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765610"/>
    <w:multiLevelType w:val="hybridMultilevel"/>
    <w:tmpl w:val="DB9EEF36"/>
    <w:lvl w:ilvl="0" w:tplc="04EA06D8">
      <w:start w:val="1"/>
      <w:numFmt w:val="upperLetter"/>
      <w:lvlText w:val="%1."/>
      <w:lvlJc w:val="left"/>
      <w:pPr>
        <w:ind w:left="153" w:hanging="360"/>
      </w:pPr>
      <w:rPr>
        <w:vertAlign w:val="baseline"/>
      </w:rPr>
    </w:lvl>
    <w:lvl w:ilvl="1" w:tplc="0C090019" w:tentative="1">
      <w:start w:val="1"/>
      <w:numFmt w:val="lowerLetter"/>
      <w:lvlText w:val="%2."/>
      <w:lvlJc w:val="left"/>
      <w:pPr>
        <w:ind w:left="873" w:hanging="360"/>
      </w:pPr>
    </w:lvl>
    <w:lvl w:ilvl="2" w:tplc="0C09001B" w:tentative="1">
      <w:start w:val="1"/>
      <w:numFmt w:val="lowerRoman"/>
      <w:lvlText w:val="%3."/>
      <w:lvlJc w:val="right"/>
      <w:pPr>
        <w:ind w:left="1593" w:hanging="180"/>
      </w:pPr>
    </w:lvl>
    <w:lvl w:ilvl="3" w:tplc="0C09000F" w:tentative="1">
      <w:start w:val="1"/>
      <w:numFmt w:val="decimal"/>
      <w:lvlText w:val="%4."/>
      <w:lvlJc w:val="left"/>
      <w:pPr>
        <w:ind w:left="2313" w:hanging="360"/>
      </w:pPr>
    </w:lvl>
    <w:lvl w:ilvl="4" w:tplc="0C090019" w:tentative="1">
      <w:start w:val="1"/>
      <w:numFmt w:val="lowerLetter"/>
      <w:lvlText w:val="%5."/>
      <w:lvlJc w:val="left"/>
      <w:pPr>
        <w:ind w:left="3033" w:hanging="360"/>
      </w:pPr>
    </w:lvl>
    <w:lvl w:ilvl="5" w:tplc="0C09001B" w:tentative="1">
      <w:start w:val="1"/>
      <w:numFmt w:val="lowerRoman"/>
      <w:lvlText w:val="%6."/>
      <w:lvlJc w:val="right"/>
      <w:pPr>
        <w:ind w:left="3753" w:hanging="180"/>
      </w:pPr>
    </w:lvl>
    <w:lvl w:ilvl="6" w:tplc="0C09000F" w:tentative="1">
      <w:start w:val="1"/>
      <w:numFmt w:val="decimal"/>
      <w:lvlText w:val="%7."/>
      <w:lvlJc w:val="left"/>
      <w:pPr>
        <w:ind w:left="4473" w:hanging="360"/>
      </w:pPr>
    </w:lvl>
    <w:lvl w:ilvl="7" w:tplc="0C090019" w:tentative="1">
      <w:start w:val="1"/>
      <w:numFmt w:val="lowerLetter"/>
      <w:lvlText w:val="%8."/>
      <w:lvlJc w:val="left"/>
      <w:pPr>
        <w:ind w:left="5193" w:hanging="360"/>
      </w:pPr>
    </w:lvl>
    <w:lvl w:ilvl="8" w:tplc="0C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2" w15:restartNumberingAfterBreak="0">
    <w:nsid w:val="2883651D"/>
    <w:multiLevelType w:val="hybridMultilevel"/>
    <w:tmpl w:val="44FCDFF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ED4261"/>
    <w:multiLevelType w:val="hybridMultilevel"/>
    <w:tmpl w:val="A89E4C46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316C3045"/>
    <w:multiLevelType w:val="hybridMultilevel"/>
    <w:tmpl w:val="CD8AC0F6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C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C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C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C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C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361625C3"/>
    <w:multiLevelType w:val="hybridMultilevel"/>
    <w:tmpl w:val="D72EC0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A7497C"/>
    <w:multiLevelType w:val="hybridMultilevel"/>
    <w:tmpl w:val="8796E6C0"/>
    <w:lvl w:ilvl="0" w:tplc="E62CA9C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C53799B"/>
    <w:multiLevelType w:val="hybridMultilevel"/>
    <w:tmpl w:val="090C5BA6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C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C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C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C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6"/>
  </w:num>
  <w:num w:numId="2">
    <w:abstractNumId w:val="1"/>
  </w:num>
  <w:num w:numId="3">
    <w:abstractNumId w:val="7"/>
  </w:num>
  <w:num w:numId="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8"/>
  </w:num>
  <w:num w:numId="7">
    <w:abstractNumId w:val="0"/>
  </w:num>
  <w:num w:numId="8">
    <w:abstractNumId w:val="3"/>
  </w:num>
  <w:num w:numId="9">
    <w:abstractNumId w:val="2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114C"/>
    <w:rsid w:val="000718AD"/>
    <w:rsid w:val="00073CD1"/>
    <w:rsid w:val="0008744C"/>
    <w:rsid w:val="000C7B78"/>
    <w:rsid w:val="000D01AC"/>
    <w:rsid w:val="000D402E"/>
    <w:rsid w:val="000D7516"/>
    <w:rsid w:val="000F1CAE"/>
    <w:rsid w:val="00110C11"/>
    <w:rsid w:val="0015795D"/>
    <w:rsid w:val="001E114C"/>
    <w:rsid w:val="001F07F8"/>
    <w:rsid w:val="00231937"/>
    <w:rsid w:val="002320A8"/>
    <w:rsid w:val="002343A9"/>
    <w:rsid w:val="00246CBB"/>
    <w:rsid w:val="00290A8E"/>
    <w:rsid w:val="00297020"/>
    <w:rsid w:val="002A3BBA"/>
    <w:rsid w:val="002D5333"/>
    <w:rsid w:val="002D59E3"/>
    <w:rsid w:val="002E744D"/>
    <w:rsid w:val="00311479"/>
    <w:rsid w:val="00311DFA"/>
    <w:rsid w:val="0032313E"/>
    <w:rsid w:val="00335303"/>
    <w:rsid w:val="00336DBC"/>
    <w:rsid w:val="00380E5E"/>
    <w:rsid w:val="003820E8"/>
    <w:rsid w:val="003845E6"/>
    <w:rsid w:val="00385FAF"/>
    <w:rsid w:val="003C22AB"/>
    <w:rsid w:val="003C4D24"/>
    <w:rsid w:val="004011E3"/>
    <w:rsid w:val="004277AD"/>
    <w:rsid w:val="00443FCF"/>
    <w:rsid w:val="004606F3"/>
    <w:rsid w:val="00482303"/>
    <w:rsid w:val="004919D4"/>
    <w:rsid w:val="004D1619"/>
    <w:rsid w:val="004D5A3B"/>
    <w:rsid w:val="00507D8E"/>
    <w:rsid w:val="00510775"/>
    <w:rsid w:val="00524AEB"/>
    <w:rsid w:val="005647C6"/>
    <w:rsid w:val="00574CD7"/>
    <w:rsid w:val="00584DB8"/>
    <w:rsid w:val="005A3F2B"/>
    <w:rsid w:val="005E14CF"/>
    <w:rsid w:val="00603681"/>
    <w:rsid w:val="0060501B"/>
    <w:rsid w:val="00662E7B"/>
    <w:rsid w:val="006A4B98"/>
    <w:rsid w:val="006C42F5"/>
    <w:rsid w:val="006C6B32"/>
    <w:rsid w:val="006D478C"/>
    <w:rsid w:val="006E4854"/>
    <w:rsid w:val="006E7649"/>
    <w:rsid w:val="00716B43"/>
    <w:rsid w:val="00732200"/>
    <w:rsid w:val="007542FE"/>
    <w:rsid w:val="0076769E"/>
    <w:rsid w:val="00795C35"/>
    <w:rsid w:val="007C3F18"/>
    <w:rsid w:val="007E1CDD"/>
    <w:rsid w:val="00821594"/>
    <w:rsid w:val="00832983"/>
    <w:rsid w:val="00833D9B"/>
    <w:rsid w:val="00837ADA"/>
    <w:rsid w:val="008A1C27"/>
    <w:rsid w:val="008B22FB"/>
    <w:rsid w:val="008B509D"/>
    <w:rsid w:val="008F54D2"/>
    <w:rsid w:val="0090095D"/>
    <w:rsid w:val="0091267F"/>
    <w:rsid w:val="00915277"/>
    <w:rsid w:val="00920D0F"/>
    <w:rsid w:val="0096073D"/>
    <w:rsid w:val="009771D4"/>
    <w:rsid w:val="009A5F28"/>
    <w:rsid w:val="009C4CB8"/>
    <w:rsid w:val="009E5971"/>
    <w:rsid w:val="009F7AE6"/>
    <w:rsid w:val="00A04E45"/>
    <w:rsid w:val="00A053A2"/>
    <w:rsid w:val="00A110DA"/>
    <w:rsid w:val="00A44546"/>
    <w:rsid w:val="00AA6941"/>
    <w:rsid w:val="00AC4235"/>
    <w:rsid w:val="00AE237B"/>
    <w:rsid w:val="00AE625A"/>
    <w:rsid w:val="00AF39BC"/>
    <w:rsid w:val="00B11C99"/>
    <w:rsid w:val="00B37F36"/>
    <w:rsid w:val="00B62DE3"/>
    <w:rsid w:val="00B86C6B"/>
    <w:rsid w:val="00B96B2E"/>
    <w:rsid w:val="00BB26A3"/>
    <w:rsid w:val="00BE4787"/>
    <w:rsid w:val="00C731EE"/>
    <w:rsid w:val="00C90DD8"/>
    <w:rsid w:val="00D0059B"/>
    <w:rsid w:val="00D23D6C"/>
    <w:rsid w:val="00D40D84"/>
    <w:rsid w:val="00D411A2"/>
    <w:rsid w:val="00D55E0A"/>
    <w:rsid w:val="00D71F01"/>
    <w:rsid w:val="00D833A2"/>
    <w:rsid w:val="00E33957"/>
    <w:rsid w:val="00E41D2B"/>
    <w:rsid w:val="00E572BF"/>
    <w:rsid w:val="00E92A88"/>
    <w:rsid w:val="00EB4FF4"/>
    <w:rsid w:val="00EB5A08"/>
    <w:rsid w:val="00EE2947"/>
    <w:rsid w:val="00F12B77"/>
    <w:rsid w:val="00FE6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EB5DD"/>
  <w15:chartTrackingRefBased/>
  <w15:docId w15:val="{20BC9138-7C3E-4319-A395-9848FD74B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19D4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43A9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2343A9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43A9"/>
    <w:rPr>
      <w:rFonts w:ascii="Calibri Light" w:eastAsia="Times New Roman" w:hAnsi="Calibri Light" w:cs="Times New Roman"/>
      <w:color w:val="2F5496"/>
      <w:sz w:val="26"/>
      <w:szCs w:val="26"/>
      <w:lang w:val="en-US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2343A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343A9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2343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2343A9"/>
    <w:rPr>
      <w:sz w:val="20"/>
      <w:szCs w:val="20"/>
      <w:lang w:val="en-US"/>
    </w:rPr>
  </w:style>
  <w:style w:type="character" w:customStyle="1" w:styleId="Heading2Char1">
    <w:name w:val="Heading 2 Char1"/>
    <w:basedOn w:val="DefaultParagraphFont"/>
    <w:uiPriority w:val="9"/>
    <w:semiHidden/>
    <w:rsid w:val="002343A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2343A9"/>
    <w:pPr>
      <w:ind w:left="720"/>
      <w:contextualSpacing/>
    </w:pPr>
  </w:style>
  <w:style w:type="paragraph" w:styleId="CommentText">
    <w:name w:val="annotation text"/>
    <w:basedOn w:val="Normal"/>
    <w:link w:val="CommentTextChar1"/>
    <w:uiPriority w:val="99"/>
    <w:semiHidden/>
    <w:unhideWhenUsed/>
    <w:rsid w:val="002343A9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2343A9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43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3A9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3A9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2343A9"/>
    <w:rPr>
      <w:b/>
      <w:bCs/>
      <w:sz w:val="20"/>
      <w:szCs w:val="20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B37F3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37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Shading1-Accent11">
    <w:name w:val="Medium Shading 1 - Accent 11"/>
    <w:basedOn w:val="TableNormal"/>
    <w:uiPriority w:val="63"/>
    <w:rsid w:val="009C4CB8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C4CB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5A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5A3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D5A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5A3B"/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E6736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6050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0005396D885443B10C641268B8F379" ma:contentTypeVersion="11" ma:contentTypeDescription="Create a new document." ma:contentTypeScope="" ma:versionID="b43778b2285449ffa463ed07fd1cf3a7">
  <xsd:schema xmlns:xsd="http://www.w3.org/2001/XMLSchema" xmlns:xs="http://www.w3.org/2001/XMLSchema" xmlns:p="http://schemas.microsoft.com/office/2006/metadata/properties" xmlns:ns3="9f68ee75-2779-4e05-8b89-0b43d4c1eef4" xmlns:ns4="fd422f0b-2b07-4601-9272-cfc13f9bbd2e" targetNamespace="http://schemas.microsoft.com/office/2006/metadata/properties" ma:root="true" ma:fieldsID="43a57b939b6ff7e823916739d870d353" ns3:_="" ns4:_="">
    <xsd:import namespace="9f68ee75-2779-4e05-8b89-0b43d4c1eef4"/>
    <xsd:import namespace="fd422f0b-2b07-4601-9272-cfc13f9bbd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68ee75-2779-4e05-8b89-0b43d4c1ee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422f0b-2b07-4601-9272-cfc13f9bbd2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30A02F5-5482-41D7-8CF6-2524453C0C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68ee75-2779-4e05-8b89-0b43d4c1eef4"/>
    <ds:schemaRef ds:uri="fd422f0b-2b07-4601-9272-cfc13f9bbd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9BCBCC3-B153-4658-8EE3-DE6F1198704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826AB77-88D0-46E9-A860-E20C370775E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1</Words>
  <Characters>399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4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Slade</dc:creator>
  <cp:keywords/>
  <dc:description/>
  <cp:lastModifiedBy>Meg Morris</cp:lastModifiedBy>
  <cp:revision>2</cp:revision>
  <dcterms:created xsi:type="dcterms:W3CDTF">2019-10-20T10:03:00Z</dcterms:created>
  <dcterms:modified xsi:type="dcterms:W3CDTF">2019-10-20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0005396D885443B10C641268B8F379</vt:lpwstr>
  </property>
</Properties>
</file>